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4FEED8" w14:textId="1A8A9E20" w:rsidR="00213AC2" w:rsidRDefault="00213AC2" w:rsidP="00213AC2">
      <w:pPr>
        <w:pBdr>
          <w:top w:val="nil"/>
          <w:left w:val="nil"/>
          <w:bottom w:val="nil"/>
          <w:right w:val="nil"/>
          <w:between w:val="nil"/>
        </w:pBdr>
        <w:tabs>
          <w:tab w:val="left" w:pos="270"/>
          <w:tab w:val="left" w:pos="360"/>
          <w:tab w:val="left" w:pos="540"/>
        </w:tabs>
        <w:spacing w:before="100" w:after="100" w:line="360" w:lineRule="auto"/>
        <w:jc w:val="both"/>
        <w:rPr>
          <w:rFonts w:eastAsia="Arial"/>
          <w:b/>
          <w:iCs/>
          <w:color w:val="000000" w:themeColor="text1"/>
          <w:sz w:val="22"/>
          <w:szCs w:val="22"/>
          <w:highlight w:val="white"/>
        </w:rPr>
      </w:pPr>
      <w:r>
        <w:rPr>
          <w:rFonts w:eastAsia="Arial"/>
          <w:b/>
          <w:iCs/>
          <w:color w:val="000000" w:themeColor="text1"/>
          <w:sz w:val="22"/>
          <w:szCs w:val="22"/>
          <w:highlight w:val="white"/>
        </w:rPr>
        <w:t xml:space="preserve">EXTENDED </w:t>
      </w:r>
      <w:r w:rsidRPr="00EE5346">
        <w:rPr>
          <w:rFonts w:eastAsia="Arial"/>
          <w:b/>
          <w:iCs/>
          <w:color w:val="000000" w:themeColor="text1"/>
          <w:sz w:val="22"/>
          <w:szCs w:val="22"/>
          <w:highlight w:val="white"/>
        </w:rPr>
        <w:t>MATERIAL AND METHODS</w:t>
      </w:r>
    </w:p>
    <w:p w14:paraId="7E10210A" w14:textId="5958AE7D" w:rsidR="00213AC2" w:rsidRPr="00EE5346" w:rsidRDefault="00213AC2" w:rsidP="00213AC2">
      <w:pPr>
        <w:pBdr>
          <w:top w:val="nil"/>
          <w:left w:val="nil"/>
          <w:bottom w:val="nil"/>
          <w:right w:val="nil"/>
          <w:between w:val="nil"/>
        </w:pBdr>
        <w:tabs>
          <w:tab w:val="left" w:pos="270"/>
          <w:tab w:val="left" w:pos="360"/>
          <w:tab w:val="left" w:pos="540"/>
        </w:tabs>
        <w:spacing w:before="100" w:after="100" w:line="360" w:lineRule="auto"/>
        <w:jc w:val="both"/>
        <w:rPr>
          <w:b/>
          <w:color w:val="000000" w:themeColor="text1"/>
          <w:sz w:val="22"/>
          <w:szCs w:val="22"/>
          <w:lang w:val="en"/>
        </w:rPr>
      </w:pPr>
      <w:r w:rsidRPr="00EE5346">
        <w:rPr>
          <w:b/>
          <w:color w:val="000000" w:themeColor="text1"/>
          <w:sz w:val="22"/>
          <w:szCs w:val="22"/>
          <w:lang w:val="en"/>
        </w:rPr>
        <w:t xml:space="preserve">2.4. Genotyping using Polymerase Chain Reaction: </w:t>
      </w:r>
      <w:r w:rsidRPr="00EE5346">
        <w:rPr>
          <w:color w:val="000000" w:themeColor="text1"/>
          <w:sz w:val="22"/>
          <w:szCs w:val="22"/>
          <w:lang w:val="en"/>
        </w:rPr>
        <w:t>Approximately</w:t>
      </w:r>
      <w:r w:rsidRPr="00EE5346">
        <w:rPr>
          <w:b/>
          <w:color w:val="000000" w:themeColor="text1"/>
          <w:sz w:val="22"/>
          <w:szCs w:val="22"/>
          <w:lang w:val="en"/>
        </w:rPr>
        <w:t xml:space="preserve"> </w:t>
      </w:r>
      <w:r w:rsidRPr="00EE5346">
        <w:rPr>
          <w:color w:val="000000" w:themeColor="text1"/>
          <w:sz w:val="22"/>
          <w:szCs w:val="22"/>
          <w:lang w:val="en"/>
        </w:rPr>
        <w:t>1 cm tail samples were collected from adult animals in a sterile environment and used to perform PCR analysis. PCR was performed via a REDExtract-N-AMP</w:t>
      </w:r>
      <w:r w:rsidRPr="00EE5346">
        <w:rPr>
          <w:color w:val="000000" w:themeColor="text1"/>
          <w:sz w:val="22"/>
          <w:szCs w:val="22"/>
          <w:vertAlign w:val="superscript"/>
          <w:lang w:val="en"/>
        </w:rPr>
        <w:t>TM</w:t>
      </w:r>
      <w:r w:rsidRPr="00EE5346">
        <w:rPr>
          <w:color w:val="000000" w:themeColor="text1"/>
          <w:sz w:val="22"/>
          <w:szCs w:val="22"/>
          <w:lang w:val="en"/>
        </w:rPr>
        <w:t xml:space="preserve"> Tissue PCR kit protocol (Sigma, Cat #XNAT-100Rxn)</w:t>
      </w:r>
      <w:r w:rsidRPr="00EE5346">
        <w:rPr>
          <w:b/>
          <w:color w:val="000000" w:themeColor="text1"/>
          <w:sz w:val="22"/>
          <w:szCs w:val="22"/>
          <w:lang w:val="en"/>
        </w:rPr>
        <w:t xml:space="preserve">. </w:t>
      </w:r>
      <w:r w:rsidRPr="00EE5346">
        <w:rPr>
          <w:color w:val="000000" w:themeColor="text1"/>
          <w:sz w:val="22"/>
          <w:szCs w:val="22"/>
          <w:lang w:val="en"/>
        </w:rPr>
        <w:t>For the tail digestion, a solution containing 50 µl of extraction solution and 12.5 µl of tissue preparation solution was mixed with individual tail samples and incubated at room temperature for 10 minutes. After the initial incubation, the samples were incubated at 95</w:t>
      </w:r>
      <w:r w:rsidRPr="00EE5346">
        <w:rPr>
          <w:color w:val="000000" w:themeColor="text1"/>
          <w:sz w:val="22"/>
          <w:szCs w:val="22"/>
          <w:vertAlign w:val="superscript"/>
          <w:lang w:val="en"/>
        </w:rPr>
        <w:t>º</w:t>
      </w:r>
      <w:r w:rsidRPr="00EE5346">
        <w:rPr>
          <w:color w:val="000000" w:themeColor="text1"/>
          <w:sz w:val="22"/>
          <w:szCs w:val="22"/>
          <w:lang w:val="en"/>
        </w:rPr>
        <w:t xml:space="preserve">C for 3 minutes before mixing them with 50 µl of neutralizing solution B. Different genotyping protocols were performed depending on </w:t>
      </w:r>
      <w:r>
        <w:rPr>
          <w:color w:val="000000" w:themeColor="text1"/>
          <w:sz w:val="22"/>
          <w:szCs w:val="22"/>
          <w:lang w:val="en"/>
        </w:rPr>
        <w:t xml:space="preserve">the </w:t>
      </w:r>
      <w:r w:rsidRPr="00EE5346">
        <w:rPr>
          <w:color w:val="000000" w:themeColor="text1"/>
          <w:sz w:val="22"/>
          <w:szCs w:val="22"/>
          <w:lang w:val="en"/>
        </w:rPr>
        <w:t xml:space="preserve">protocol specificities of the gene of interest. For identification of </w:t>
      </w:r>
      <w:r w:rsidRPr="00EE5346">
        <w:rPr>
          <w:i/>
          <w:color w:val="000000" w:themeColor="text1"/>
          <w:sz w:val="22"/>
          <w:szCs w:val="22"/>
          <w:lang w:val="en"/>
        </w:rPr>
        <w:t>Cdhr5</w:t>
      </w:r>
      <w:r w:rsidRPr="00EE5346">
        <w:rPr>
          <w:color w:val="000000" w:themeColor="text1"/>
          <w:sz w:val="22"/>
          <w:szCs w:val="22"/>
          <w:lang w:val="en"/>
        </w:rPr>
        <w:t xml:space="preserve">, forward primer (5’-GAT CGC TGC CAG GAT ATA CG-3’) and reverse primer (5’-AAT CGC CAT CTT CCA GCA G-3’) were used. After mixing each sample, </w:t>
      </w:r>
      <w:r>
        <w:rPr>
          <w:color w:val="000000" w:themeColor="text1"/>
          <w:sz w:val="22"/>
          <w:szCs w:val="22"/>
          <w:lang w:val="en"/>
        </w:rPr>
        <w:t xml:space="preserve">the </w:t>
      </w:r>
      <w:r w:rsidRPr="00EE5346">
        <w:rPr>
          <w:color w:val="000000" w:themeColor="text1"/>
          <w:sz w:val="22"/>
          <w:szCs w:val="22"/>
          <w:lang w:val="en"/>
        </w:rPr>
        <w:t>tubes were transferred to a thermal cycler (Applied Biosystems, 2720 Thermal Cycler) for the PCR reaction. Initial denaturation occurred at 94</w:t>
      </w:r>
      <w:r w:rsidRPr="00EE5346">
        <w:rPr>
          <w:color w:val="000000" w:themeColor="text1"/>
          <w:sz w:val="22"/>
          <w:szCs w:val="22"/>
          <w:vertAlign w:val="superscript"/>
          <w:lang w:val="en"/>
        </w:rPr>
        <w:t>º</w:t>
      </w:r>
      <w:r w:rsidRPr="00EE5346">
        <w:rPr>
          <w:color w:val="000000" w:themeColor="text1"/>
          <w:sz w:val="22"/>
          <w:szCs w:val="22"/>
          <w:lang w:val="en"/>
        </w:rPr>
        <w:t>C for 6 minutes, denaturation occurred at 94</w:t>
      </w:r>
      <w:r w:rsidRPr="00EE5346">
        <w:rPr>
          <w:color w:val="000000" w:themeColor="text1"/>
          <w:sz w:val="22"/>
          <w:szCs w:val="22"/>
          <w:vertAlign w:val="superscript"/>
          <w:lang w:val="en"/>
        </w:rPr>
        <w:t>º</w:t>
      </w:r>
      <w:r w:rsidRPr="00EE5346">
        <w:rPr>
          <w:color w:val="000000" w:themeColor="text1"/>
          <w:sz w:val="22"/>
          <w:szCs w:val="22"/>
          <w:lang w:val="en"/>
        </w:rPr>
        <w:t>C for 1 minute, annealing occurred at 55</w:t>
      </w:r>
      <w:r w:rsidRPr="00EE5346">
        <w:rPr>
          <w:color w:val="000000" w:themeColor="text1"/>
          <w:sz w:val="22"/>
          <w:szCs w:val="22"/>
          <w:vertAlign w:val="superscript"/>
          <w:lang w:val="en"/>
        </w:rPr>
        <w:t>º</w:t>
      </w:r>
      <w:r w:rsidRPr="00EE5346">
        <w:rPr>
          <w:color w:val="000000" w:themeColor="text1"/>
          <w:sz w:val="22"/>
          <w:szCs w:val="22"/>
          <w:lang w:val="en"/>
        </w:rPr>
        <w:t>C for 1 minute, extension occurred at 72</w:t>
      </w:r>
      <w:r w:rsidRPr="00EE5346">
        <w:rPr>
          <w:color w:val="000000" w:themeColor="text1"/>
          <w:sz w:val="22"/>
          <w:szCs w:val="22"/>
          <w:vertAlign w:val="superscript"/>
          <w:lang w:val="en"/>
        </w:rPr>
        <w:t>º</w:t>
      </w:r>
      <w:r w:rsidRPr="00EE5346">
        <w:rPr>
          <w:color w:val="000000" w:themeColor="text1"/>
          <w:sz w:val="22"/>
          <w:szCs w:val="22"/>
          <w:lang w:val="en"/>
        </w:rPr>
        <w:t>C for 1 minute and 30 seconds, and final extension occurred at 72</w:t>
      </w:r>
      <w:r w:rsidRPr="00EE5346">
        <w:rPr>
          <w:color w:val="000000" w:themeColor="text1"/>
          <w:sz w:val="22"/>
          <w:szCs w:val="22"/>
          <w:vertAlign w:val="superscript"/>
          <w:lang w:val="en"/>
        </w:rPr>
        <w:t>º</w:t>
      </w:r>
      <w:r w:rsidRPr="00EE5346">
        <w:rPr>
          <w:color w:val="000000" w:themeColor="text1"/>
          <w:sz w:val="22"/>
          <w:szCs w:val="22"/>
          <w:lang w:val="en"/>
        </w:rPr>
        <w:t>C for 5 minutes. 30-35 cycles of denaturation, annealing, and extension were completed before moving on to the final hold at 4</w:t>
      </w:r>
      <w:r w:rsidRPr="00EE5346">
        <w:rPr>
          <w:color w:val="000000" w:themeColor="text1"/>
          <w:sz w:val="22"/>
          <w:szCs w:val="22"/>
          <w:vertAlign w:val="superscript"/>
          <w:lang w:val="en"/>
        </w:rPr>
        <w:t>º</w:t>
      </w:r>
      <w:r w:rsidRPr="00EE5346">
        <w:rPr>
          <w:color w:val="000000" w:themeColor="text1"/>
          <w:sz w:val="22"/>
          <w:szCs w:val="22"/>
          <w:lang w:val="en"/>
        </w:rPr>
        <w:t xml:space="preserve">C. In parallel, </w:t>
      </w:r>
      <w:r w:rsidRPr="00EE5346">
        <w:rPr>
          <w:i/>
          <w:color w:val="000000" w:themeColor="text1"/>
          <w:sz w:val="22"/>
          <w:szCs w:val="22"/>
          <w:lang w:val="en"/>
        </w:rPr>
        <w:t>Birc3</w:t>
      </w:r>
      <w:r w:rsidRPr="00EE5346">
        <w:rPr>
          <w:color w:val="000000" w:themeColor="text1"/>
          <w:sz w:val="22"/>
          <w:szCs w:val="22"/>
          <w:lang w:val="en"/>
        </w:rPr>
        <w:t xml:space="preserve"> PCR contained the same amount of reagent and tissue extracts as Cdhr5, except </w:t>
      </w:r>
      <w:r>
        <w:rPr>
          <w:color w:val="000000" w:themeColor="text1"/>
          <w:sz w:val="22"/>
          <w:szCs w:val="22"/>
          <w:lang w:val="en"/>
        </w:rPr>
        <w:t xml:space="preserve">that </w:t>
      </w:r>
      <w:r w:rsidRPr="00EE5346">
        <w:rPr>
          <w:color w:val="000000" w:themeColor="text1"/>
          <w:sz w:val="22"/>
          <w:szCs w:val="22"/>
          <w:lang w:val="en"/>
        </w:rPr>
        <w:t xml:space="preserve">three primers were used instead of two and had the same annealing and extension cycle. The primers used for </w:t>
      </w:r>
      <w:r w:rsidRPr="00EE5346">
        <w:rPr>
          <w:i/>
          <w:color w:val="000000" w:themeColor="text1"/>
          <w:sz w:val="22"/>
          <w:szCs w:val="22"/>
          <w:lang w:val="en"/>
        </w:rPr>
        <w:t>Birc3</w:t>
      </w:r>
      <w:r w:rsidRPr="00EE5346">
        <w:rPr>
          <w:color w:val="000000" w:themeColor="text1"/>
          <w:sz w:val="22"/>
          <w:szCs w:val="22"/>
          <w:lang w:val="en"/>
        </w:rPr>
        <w:t xml:space="preserve"> were: 5’-GTG GTT TCC AAC GGC TTT G-3’; 5’-AAG TCT AGT CAC AGA GGC TCC AGT-3’, and 5’-GAT GGT GGC ACA TGC CTT TAA TCC-3’. The PCR products were then run in a 2-3% agarose gel electrophoresis, and subsequently, the gels were scanned with Li-Cor Odyssey CLx (Lincoln, NE).</w:t>
      </w:r>
    </w:p>
    <w:p w14:paraId="577292A3" w14:textId="77777777" w:rsidR="00213AC2" w:rsidRPr="00EE5346" w:rsidRDefault="00213AC2" w:rsidP="00213AC2">
      <w:pPr>
        <w:pBdr>
          <w:top w:val="nil"/>
          <w:left w:val="nil"/>
          <w:bottom w:val="nil"/>
          <w:right w:val="nil"/>
          <w:between w:val="nil"/>
        </w:pBdr>
        <w:tabs>
          <w:tab w:val="left" w:pos="270"/>
          <w:tab w:val="left" w:pos="360"/>
          <w:tab w:val="left" w:pos="540"/>
        </w:tabs>
        <w:spacing w:before="100" w:after="100" w:line="360" w:lineRule="auto"/>
        <w:jc w:val="both"/>
        <w:rPr>
          <w:color w:val="000000" w:themeColor="text1"/>
          <w:sz w:val="22"/>
          <w:szCs w:val="22"/>
        </w:rPr>
      </w:pPr>
      <w:r w:rsidRPr="00EE5346">
        <w:rPr>
          <w:b/>
          <w:bCs/>
          <w:color w:val="000000" w:themeColor="text1"/>
          <w:sz w:val="22"/>
          <w:szCs w:val="22"/>
          <w:lang w:val="en"/>
        </w:rPr>
        <w:t>2.6. Experimental Rodent Echocardiography:</w:t>
      </w:r>
      <w:r w:rsidRPr="00EE5346">
        <w:rPr>
          <w:color w:val="000000" w:themeColor="text1"/>
          <w:sz w:val="22"/>
          <w:szCs w:val="22"/>
          <w:lang w:val="en"/>
        </w:rPr>
        <w:t xml:space="preserve"> At day 0 (D0 - baseline) or day 21 (D21) after IV/IP PBS or Egg exposure, </w:t>
      </w:r>
      <w:r w:rsidRPr="00EE5346">
        <w:rPr>
          <w:color w:val="000000" w:themeColor="text1"/>
          <w:sz w:val="22"/>
          <w:szCs w:val="22"/>
        </w:rPr>
        <w:t>heterozygous and homozygous c-IAP2 mice were anesthetized using inhaled isoflurane (2.5% - 3%) and placed in the supine position on a heating pad. Then, individual animals were subjected to transthoracic echocardiography using Vevo F2 (VisualSonics Inc., Toronto, ON, Canada) and a UHF57x transducer. A rectal probe continuously monitored body temperature (T = 36.5-37.5 °C). The respiration rate was monitored and controlled by adjusting the depth of anesthesia. RV fractional area change (RVFAC) was measured via parasternal short-axis view at mid-papillary level. RV free wall thickness (RVFWT) was calculated during end-diastole in the parasternal short-axis mitral valve level</w:t>
      </w:r>
      <w:r>
        <w:rPr>
          <w:color w:val="000000" w:themeColor="text1"/>
          <w:sz w:val="22"/>
          <w:szCs w:val="22"/>
        </w:rPr>
        <w:t>,</w:t>
      </w:r>
      <w:r w:rsidRPr="00EE5346">
        <w:rPr>
          <w:color w:val="000000" w:themeColor="text1"/>
          <w:sz w:val="22"/>
          <w:szCs w:val="22"/>
        </w:rPr>
        <w:t xml:space="preserve"> two-dimensional or parasternal long-axis RV outflow tract level</w:t>
      </w:r>
      <w:r>
        <w:rPr>
          <w:color w:val="000000" w:themeColor="text1"/>
          <w:sz w:val="22"/>
          <w:szCs w:val="22"/>
        </w:rPr>
        <w:t>,</w:t>
      </w:r>
      <w:r w:rsidRPr="00EE5346">
        <w:rPr>
          <w:color w:val="000000" w:themeColor="text1"/>
          <w:sz w:val="22"/>
          <w:szCs w:val="22"/>
        </w:rPr>
        <w:t xml:space="preserve"> M-mode. In the short-axis view, a pulse-wave Doppler echo was used to record the pulmonary blood outflow at the aortic valve level to measure pulmonary acceleration time (PAT) and ejection </w:t>
      </w:r>
      <w:proofErr w:type="gramStart"/>
      <w:r w:rsidRPr="00EE5346">
        <w:rPr>
          <w:color w:val="000000" w:themeColor="text1"/>
          <w:sz w:val="22"/>
          <w:szCs w:val="22"/>
        </w:rPr>
        <w:t>time  (</w:t>
      </w:r>
      <w:proofErr w:type="gramEnd"/>
      <w:r w:rsidRPr="00EE5346">
        <w:rPr>
          <w:color w:val="000000" w:themeColor="text1"/>
          <w:sz w:val="22"/>
          <w:szCs w:val="22"/>
        </w:rPr>
        <w:t>PET). Tricuspid annular plane systolic excursion (TAPSE) was measured in 2D M-mode echocardiograms from the apical 4-chamber view, positioning the cursor on the lateral tricuspid annulus near the free RV wall and aligning it as close as possible to the apex of the heart. Stroke volume (SV), fractional shortening (FS), ejection fraction (EF), and cardiac output (CO) were measured from the left ventricle (LV). The severity of pulmonary vascular remodeling (described below) and RVH (described above) was evaluated by histological analysis at the experimental endpoint.</w:t>
      </w:r>
    </w:p>
    <w:p w14:paraId="2E98DCDA" w14:textId="77777777" w:rsidR="00213AC2" w:rsidRPr="00EE5346" w:rsidRDefault="00213AC2" w:rsidP="00213AC2">
      <w:pPr>
        <w:pBdr>
          <w:top w:val="nil"/>
          <w:left w:val="nil"/>
          <w:bottom w:val="nil"/>
          <w:right w:val="nil"/>
          <w:between w:val="nil"/>
        </w:pBdr>
        <w:tabs>
          <w:tab w:val="left" w:pos="270"/>
          <w:tab w:val="left" w:pos="360"/>
          <w:tab w:val="left" w:pos="540"/>
        </w:tabs>
        <w:spacing w:before="100" w:after="100" w:line="360" w:lineRule="auto"/>
        <w:jc w:val="both"/>
        <w:rPr>
          <w:color w:val="000000" w:themeColor="text1"/>
          <w:sz w:val="22"/>
          <w:szCs w:val="22"/>
        </w:rPr>
      </w:pPr>
      <w:r w:rsidRPr="00EE5346">
        <w:rPr>
          <w:b/>
          <w:bCs/>
          <w:color w:val="000000" w:themeColor="text1"/>
          <w:sz w:val="22"/>
          <w:szCs w:val="22"/>
        </w:rPr>
        <w:t xml:space="preserve">2.7. Histological analysis of Pulmonary Vascular Remodeling and IHC: </w:t>
      </w:r>
      <w:r w:rsidRPr="00EE5346">
        <w:rPr>
          <w:color w:val="000000" w:themeColor="text1"/>
          <w:sz w:val="22"/>
          <w:szCs w:val="22"/>
        </w:rPr>
        <w:t>PFA-fixed, paraffin-embedded lung sections (5 μm) were used to evaluate protein expression (primary antibodies: CD31 (R&amp;D systems; AF3628), c-</w:t>
      </w:r>
      <w:r w:rsidRPr="00EE5346">
        <w:rPr>
          <w:color w:val="000000" w:themeColor="text1"/>
          <w:sz w:val="22"/>
          <w:szCs w:val="22"/>
        </w:rPr>
        <w:lastRenderedPageBreak/>
        <w:t xml:space="preserve">IAP2 (R&amp;D systems; MAB817), α-SMA (Invitrogen; 710487), and P2X7R (Protein Tech; APR-008) and for histological analysis. Samples were deparaffinized by serial exposure to xylene and ethanol. Then, antigen retrieval was performed for 5-10 min at ~ 120°C under a pressurized container using 1X sodium citrate as a buffer. For IHC, lung sections were washed with a 0.03% </w:t>
      </w:r>
      <w:r>
        <w:rPr>
          <w:color w:val="000000" w:themeColor="text1"/>
          <w:sz w:val="22"/>
          <w:szCs w:val="22"/>
        </w:rPr>
        <w:t>T</w:t>
      </w:r>
      <w:r w:rsidRPr="00EE5346">
        <w:rPr>
          <w:color w:val="000000" w:themeColor="text1"/>
          <w:sz w:val="22"/>
          <w:szCs w:val="22"/>
        </w:rPr>
        <w:t>riton 100x (Sigma-Aldrich, Cat # T8787) buffer diluted in 1X PBS for 2 x 5 minutes. Then, the slides were blocked using 10% goat serum or 5% BSA diluted in PBS (1 hour; room temperature), followed by overnight incubation with the primary antibody at 4</w:t>
      </w:r>
      <w:bookmarkStart w:id="0" w:name="_Hlk189752711"/>
      <w:r w:rsidRPr="00EE5346">
        <w:rPr>
          <w:color w:val="000000" w:themeColor="text1"/>
          <w:sz w:val="22"/>
          <w:szCs w:val="22"/>
          <w:vertAlign w:val="superscript"/>
        </w:rPr>
        <w:t>o</w:t>
      </w:r>
      <w:bookmarkEnd w:id="0"/>
      <w:r w:rsidRPr="00EE5346">
        <w:rPr>
          <w:color w:val="000000" w:themeColor="text1"/>
          <w:sz w:val="22"/>
          <w:szCs w:val="22"/>
        </w:rPr>
        <w:t xml:space="preserve">C (in the humidified chamber). After </w:t>
      </w:r>
      <w:r>
        <w:rPr>
          <w:color w:val="000000" w:themeColor="text1"/>
          <w:sz w:val="22"/>
          <w:szCs w:val="22"/>
        </w:rPr>
        <w:t>two periods of</w:t>
      </w:r>
      <w:r w:rsidRPr="00EE5346">
        <w:rPr>
          <w:color w:val="000000" w:themeColor="text1"/>
          <w:sz w:val="22"/>
          <w:szCs w:val="22"/>
        </w:rPr>
        <w:t xml:space="preserve"> 5 minutes</w:t>
      </w:r>
      <w:r>
        <w:rPr>
          <w:color w:val="000000" w:themeColor="text1"/>
          <w:sz w:val="22"/>
          <w:szCs w:val="22"/>
        </w:rPr>
        <w:t xml:space="preserve"> of washing</w:t>
      </w:r>
      <w:r w:rsidRPr="00EE5346">
        <w:rPr>
          <w:color w:val="000000" w:themeColor="text1"/>
          <w:sz w:val="22"/>
          <w:szCs w:val="22"/>
        </w:rPr>
        <w:t>, slides were incubated with secondary antibodies, rewashed (3 x 5 minutes), and mounted using mounting media containing DAPI. Then, fluorescent images were collected using an LSM880 confocal microscope (Carl Zeiss MicroImaging, Inc</w:t>
      </w:r>
      <w:r>
        <w:rPr>
          <w:color w:val="000000" w:themeColor="text1"/>
          <w:sz w:val="22"/>
          <w:szCs w:val="22"/>
        </w:rPr>
        <w:t>.</w:t>
      </w:r>
      <w:r w:rsidRPr="00EE5346">
        <w:rPr>
          <w:color w:val="000000" w:themeColor="text1"/>
          <w:sz w:val="22"/>
          <w:szCs w:val="22"/>
        </w:rPr>
        <w:t>). Fluorescent images were taken from randomized peripheral lung segments in micro</w:t>
      </w:r>
      <w:r>
        <w:rPr>
          <w:color w:val="000000" w:themeColor="text1"/>
          <w:sz w:val="22"/>
          <w:szCs w:val="22"/>
        </w:rPr>
        <w:t>-</w:t>
      </w:r>
      <w:r w:rsidRPr="00EE5346">
        <w:rPr>
          <w:color w:val="000000" w:themeColor="text1"/>
          <w:sz w:val="22"/>
          <w:szCs w:val="22"/>
        </w:rPr>
        <w:t xml:space="preserve"> and macrovessels in each sample to quantify the</w:t>
      </w:r>
      <w:r>
        <w:rPr>
          <w:color w:val="000000" w:themeColor="text1"/>
          <w:sz w:val="22"/>
          <w:szCs w:val="22"/>
        </w:rPr>
        <w:t xml:space="preserve"> </w:t>
      </w:r>
      <w:r w:rsidRPr="00EE5346">
        <w:rPr>
          <w:color w:val="000000" w:themeColor="text1"/>
          <w:sz w:val="22"/>
          <w:szCs w:val="22"/>
        </w:rPr>
        <w:t>expression of the proteins of interest. In addition, histological analysis of microvessel area and thickness w</w:t>
      </w:r>
      <w:r>
        <w:rPr>
          <w:color w:val="000000" w:themeColor="text1"/>
          <w:sz w:val="22"/>
          <w:szCs w:val="22"/>
        </w:rPr>
        <w:t>as</w:t>
      </w:r>
      <w:r w:rsidRPr="00EE5346">
        <w:rPr>
          <w:color w:val="000000" w:themeColor="text1"/>
          <w:sz w:val="22"/>
          <w:szCs w:val="22"/>
        </w:rPr>
        <w:t xml:space="preserve"> quantified in </w:t>
      </w:r>
      <w:r w:rsidRPr="00EE5346">
        <w:rPr>
          <w:i/>
          <w:iCs/>
          <w:color w:val="000000" w:themeColor="text1"/>
          <w:sz w:val="22"/>
          <w:szCs w:val="22"/>
        </w:rPr>
        <w:t>Masson’s Trichrome-</w:t>
      </w:r>
      <w:r w:rsidRPr="00EE5346">
        <w:rPr>
          <w:color w:val="000000" w:themeColor="text1"/>
          <w:sz w:val="22"/>
          <w:szCs w:val="22"/>
        </w:rPr>
        <w:t>stained sections. After staining, slides containing 1-2 sections were scanned using an Aperio brightfield automated microscope slide scanner (40X; Leica Aperio AT2). Digitalized images were used to determine the microvessel area and thickness (μm) in 10-20 microvessels/animal, i.e., vessels with a diameter smaller than 100 μm</w:t>
      </w:r>
      <w:r>
        <w:rPr>
          <w:color w:val="000000" w:themeColor="text1"/>
          <w:sz w:val="22"/>
          <w:szCs w:val="22"/>
        </w:rPr>
        <w:t>,</w:t>
      </w:r>
      <w:r w:rsidRPr="00EE5346">
        <w:rPr>
          <w:color w:val="000000" w:themeColor="text1"/>
          <w:sz w:val="22"/>
          <w:szCs w:val="22"/>
        </w:rPr>
        <w:t xml:space="preserve"> using the ImageScope software 12.4.6 (Leica Biosystems). Briefly, microvessel wall thickness was obtained via the ImageScope ruler tool to measure the length across the thickest part of the vessel segment, defined as the space between the peripheral outer wall of the vasculature and the luminal boundary. Microvessel wall area was collected by tracing the contours of the peripheral outer wall and luminal boundary to obtain the total area and luminal area, respectively, and calculated by subtracting the luminal area from the total area.</w:t>
      </w:r>
      <w:r w:rsidRPr="00EE5346">
        <w:rPr>
          <w:color w:val="000000" w:themeColor="text1"/>
          <w:sz w:val="22"/>
          <w:szCs w:val="22"/>
          <w:vertAlign w:val="superscript"/>
        </w:rPr>
        <w:t>3</w:t>
      </w:r>
      <w:r w:rsidRPr="00EE5346">
        <w:rPr>
          <w:color w:val="000000" w:themeColor="text1"/>
          <w:sz w:val="22"/>
          <w:szCs w:val="22"/>
        </w:rPr>
        <w:t xml:space="preserve">  </w:t>
      </w:r>
    </w:p>
    <w:p w14:paraId="2768D840" w14:textId="77777777" w:rsidR="00213AC2" w:rsidRPr="00EE5346" w:rsidRDefault="00213AC2" w:rsidP="00213AC2">
      <w:pPr>
        <w:pBdr>
          <w:top w:val="nil"/>
          <w:left w:val="nil"/>
          <w:bottom w:val="nil"/>
          <w:right w:val="nil"/>
          <w:between w:val="nil"/>
        </w:pBdr>
        <w:tabs>
          <w:tab w:val="left" w:pos="270"/>
          <w:tab w:val="left" w:pos="360"/>
          <w:tab w:val="left" w:pos="540"/>
        </w:tabs>
        <w:spacing w:before="100" w:after="100" w:line="360" w:lineRule="auto"/>
        <w:jc w:val="both"/>
        <w:rPr>
          <w:b/>
          <w:bCs/>
          <w:color w:val="000000" w:themeColor="text1"/>
          <w:sz w:val="22"/>
          <w:szCs w:val="22"/>
        </w:rPr>
      </w:pPr>
      <w:r w:rsidRPr="00EE5346">
        <w:rPr>
          <w:b/>
          <w:bCs/>
          <w:color w:val="000000" w:themeColor="text1"/>
          <w:sz w:val="22"/>
          <w:szCs w:val="22"/>
        </w:rPr>
        <w:t xml:space="preserve">2.9. Competitive Enzyme-Linked Immunosorbent Assay: </w:t>
      </w:r>
      <w:r w:rsidRPr="00EE5346">
        <w:rPr>
          <w:color w:val="000000" w:themeColor="text1"/>
          <w:sz w:val="22"/>
          <w:szCs w:val="22"/>
        </w:rPr>
        <w:t>Competitive Enzyme-</w:t>
      </w:r>
      <w:bookmarkStart w:id="1" w:name="_heading=h.u4axvrykg6d7" w:colFirst="0" w:colLast="0"/>
      <w:bookmarkEnd w:id="1"/>
      <w:r w:rsidRPr="00EE5346">
        <w:rPr>
          <w:color w:val="000000" w:themeColor="text1"/>
          <w:sz w:val="22"/>
          <w:szCs w:val="22"/>
        </w:rPr>
        <w:t>Linked Immunosorbent Assay (ELISA) was carried out following the protocol from the</w:t>
      </w:r>
      <w:bookmarkStart w:id="2" w:name="_heading=h.4kxpj09rwvgx" w:colFirst="0" w:colLast="0"/>
      <w:bookmarkEnd w:id="2"/>
      <w:r w:rsidRPr="00EE5346">
        <w:rPr>
          <w:color w:val="000000" w:themeColor="text1"/>
          <w:sz w:val="22"/>
          <w:szCs w:val="22"/>
        </w:rPr>
        <w:t xml:space="preserve"> mouse baculoviral IAP repeat-containing protein 3 (BIRC3; c-IAP2) ELISA Kit</w:t>
      </w:r>
      <w:bookmarkStart w:id="3" w:name="_heading=h.v37u9mlkdwc4" w:colFirst="0" w:colLast="0"/>
      <w:bookmarkEnd w:id="3"/>
      <w:r w:rsidRPr="00EE5346">
        <w:rPr>
          <w:color w:val="000000" w:themeColor="text1"/>
          <w:sz w:val="22"/>
          <w:szCs w:val="22"/>
        </w:rPr>
        <w:t xml:space="preserve"> (MyBioSource, Cat #MBS7252940). The ideal dilution of plasma samples from control</w:t>
      </w:r>
      <w:bookmarkStart w:id="4" w:name="_heading=h.4841eghr4i7p" w:colFirst="0" w:colLast="0"/>
      <w:bookmarkEnd w:id="4"/>
      <w:r w:rsidRPr="00EE5346">
        <w:rPr>
          <w:color w:val="000000" w:themeColor="text1"/>
          <w:sz w:val="22"/>
          <w:szCs w:val="22"/>
        </w:rPr>
        <w:t xml:space="preserve"> or egg-exposed mice (i.e., 1:4) was standardized using 1x DPBS before ELISA. All</w:t>
      </w:r>
      <w:bookmarkStart w:id="5" w:name="_heading=h.8nca3mvep3la" w:colFirst="0" w:colLast="0"/>
      <w:bookmarkEnd w:id="5"/>
      <w:r w:rsidRPr="00EE5346">
        <w:rPr>
          <w:color w:val="000000" w:themeColor="text1"/>
          <w:sz w:val="22"/>
          <w:szCs w:val="22"/>
        </w:rPr>
        <w:t xml:space="preserve"> ELISA kit components were brought to room temperature before 100 µl of standards (A-</w:t>
      </w:r>
      <w:bookmarkStart w:id="6" w:name="_heading=h.r8wjmtd8lqd1" w:colFirst="0" w:colLast="0"/>
      <w:bookmarkEnd w:id="6"/>
      <w:r w:rsidRPr="00EE5346">
        <w:rPr>
          <w:color w:val="000000" w:themeColor="text1"/>
          <w:sz w:val="22"/>
          <w:szCs w:val="22"/>
        </w:rPr>
        <w:t>F), and designated samples were added to the appropriate wells in duplicate amounts;</w:t>
      </w:r>
      <w:bookmarkStart w:id="7" w:name="_heading=h.3pb2f0z9xiev" w:colFirst="0" w:colLast="0"/>
      <w:bookmarkEnd w:id="7"/>
      <w:r w:rsidRPr="00EE5346">
        <w:rPr>
          <w:color w:val="000000" w:themeColor="text1"/>
          <w:sz w:val="22"/>
          <w:szCs w:val="22"/>
        </w:rPr>
        <w:t xml:space="preserve"> blanks containing only 1x DPBS were also used. 50 µl of conjugate was added to each</w:t>
      </w:r>
      <w:bookmarkStart w:id="8" w:name="_heading=h.u6ouss4c1m84" w:colFirst="0" w:colLast="0"/>
      <w:bookmarkEnd w:id="8"/>
      <w:r w:rsidRPr="00EE5346">
        <w:rPr>
          <w:color w:val="000000" w:themeColor="text1"/>
          <w:sz w:val="22"/>
          <w:szCs w:val="22"/>
        </w:rPr>
        <w:t xml:space="preserve"> well and mixed thoroughly before the plate was covered and incubated for 1 hour at </w:t>
      </w:r>
      <w:bookmarkStart w:id="9" w:name="_heading=h.uvpgjd2csuv6" w:colFirst="0" w:colLast="0"/>
      <w:bookmarkEnd w:id="9"/>
      <w:r>
        <w:rPr>
          <w:color w:val="000000" w:themeColor="text1"/>
          <w:sz w:val="22"/>
          <w:szCs w:val="22"/>
        </w:rPr>
        <w:t>37 °</w:t>
      </w:r>
      <w:r w:rsidRPr="00EE5346">
        <w:rPr>
          <w:color w:val="000000" w:themeColor="text1"/>
          <w:sz w:val="22"/>
          <w:szCs w:val="22"/>
        </w:rPr>
        <w:t>C. After 1 hour, the plate was manually washed by aspirating the wells and filling</w:t>
      </w:r>
      <w:bookmarkStart w:id="10" w:name="_heading=h.3wzz8rz99yga" w:colFirst="0" w:colLast="0"/>
      <w:bookmarkEnd w:id="10"/>
      <w:r w:rsidRPr="00EE5346">
        <w:rPr>
          <w:color w:val="000000" w:themeColor="text1"/>
          <w:sz w:val="22"/>
          <w:szCs w:val="22"/>
        </w:rPr>
        <w:t xml:space="preserve"> each well entirely with 1x wash solution. The manual washing was completed 5x</w:t>
      </w:r>
      <w:bookmarkStart w:id="11" w:name="_heading=h.7n6aw8dwjpep" w:colFirst="0" w:colLast="0"/>
      <w:bookmarkEnd w:id="11"/>
      <w:r w:rsidRPr="00EE5346">
        <w:rPr>
          <w:color w:val="000000" w:themeColor="text1"/>
          <w:sz w:val="22"/>
          <w:szCs w:val="22"/>
        </w:rPr>
        <w:t xml:space="preserve"> before the plate was inverted and blotted against absorbent paper. 50 µl substrate A</w:t>
      </w:r>
      <w:bookmarkStart w:id="12" w:name="_heading=h.lsfjcjffyq8s" w:colFirst="0" w:colLast="0"/>
      <w:bookmarkEnd w:id="12"/>
      <w:r w:rsidRPr="00EE5346">
        <w:rPr>
          <w:color w:val="000000" w:themeColor="text1"/>
          <w:sz w:val="22"/>
          <w:szCs w:val="22"/>
        </w:rPr>
        <w:t xml:space="preserve"> and 50 µl substrate B were added to all wells and incubated for 15 minutes at 37</w:t>
      </w:r>
      <w:r>
        <w:rPr>
          <w:color w:val="000000" w:themeColor="text1"/>
          <w:sz w:val="22"/>
          <w:szCs w:val="22"/>
        </w:rPr>
        <w:t xml:space="preserve"> °</w:t>
      </w:r>
      <w:r w:rsidRPr="00EE5346">
        <w:rPr>
          <w:color w:val="000000" w:themeColor="text1"/>
          <w:sz w:val="22"/>
          <w:szCs w:val="22"/>
        </w:rPr>
        <w:t>C</w:t>
      </w:r>
      <w:bookmarkStart w:id="13" w:name="_heading=h.jeiksn3y1on" w:colFirst="0" w:colLast="0"/>
      <w:bookmarkEnd w:id="13"/>
      <w:r w:rsidRPr="00EE5346">
        <w:rPr>
          <w:color w:val="000000" w:themeColor="text1"/>
          <w:sz w:val="22"/>
          <w:szCs w:val="22"/>
        </w:rPr>
        <w:t xml:space="preserve"> before 50 µl of stop solution was added to all wells. The optical density was then</w:t>
      </w:r>
      <w:bookmarkStart w:id="14" w:name="_heading=h.7duzu52l3gwe" w:colFirst="0" w:colLast="0"/>
      <w:bookmarkEnd w:id="14"/>
      <w:r w:rsidRPr="00EE5346">
        <w:rPr>
          <w:color w:val="000000" w:themeColor="text1"/>
          <w:sz w:val="22"/>
          <w:szCs w:val="22"/>
        </w:rPr>
        <w:t xml:space="preserve"> measured at 450 nm in a microplate reader (Accuris Smartreader 96), and the results</w:t>
      </w:r>
      <w:bookmarkStart w:id="15" w:name="_heading=h.yafstpgrr87m" w:colFirst="0" w:colLast="0"/>
      <w:bookmarkEnd w:id="15"/>
      <w:r w:rsidRPr="00EE5346">
        <w:rPr>
          <w:color w:val="000000" w:themeColor="text1"/>
          <w:sz w:val="22"/>
          <w:szCs w:val="22"/>
        </w:rPr>
        <w:t xml:space="preserve"> were plotted on GraphPad Prism.</w:t>
      </w:r>
      <w:r w:rsidRPr="00EE5346">
        <w:rPr>
          <w:b/>
          <w:bCs/>
          <w:color w:val="000000" w:themeColor="text1"/>
          <w:sz w:val="22"/>
          <w:szCs w:val="22"/>
        </w:rPr>
        <w:t xml:space="preserve"> </w:t>
      </w:r>
    </w:p>
    <w:p w14:paraId="7E5028EC" w14:textId="77777777" w:rsidR="00213AC2" w:rsidRPr="00EE5346" w:rsidRDefault="00213AC2" w:rsidP="00213AC2">
      <w:pPr>
        <w:pBdr>
          <w:top w:val="nil"/>
          <w:left w:val="nil"/>
          <w:bottom w:val="nil"/>
          <w:right w:val="nil"/>
          <w:between w:val="nil"/>
        </w:pBdr>
        <w:tabs>
          <w:tab w:val="left" w:pos="270"/>
          <w:tab w:val="left" w:pos="360"/>
          <w:tab w:val="left" w:pos="540"/>
        </w:tabs>
        <w:spacing w:before="100" w:after="100" w:line="360" w:lineRule="auto"/>
        <w:jc w:val="both"/>
        <w:rPr>
          <w:color w:val="000000" w:themeColor="text1"/>
          <w:sz w:val="22"/>
          <w:szCs w:val="22"/>
        </w:rPr>
      </w:pPr>
      <w:r w:rsidRPr="00EE5346">
        <w:rPr>
          <w:b/>
          <w:bCs/>
          <w:color w:val="000000" w:themeColor="text1"/>
          <w:sz w:val="22"/>
          <w:szCs w:val="22"/>
        </w:rPr>
        <w:t xml:space="preserve">3.2. Sample Preparation and Western Blot: </w:t>
      </w:r>
      <w:r w:rsidRPr="00EE5346">
        <w:rPr>
          <w:color w:val="000000" w:themeColor="text1"/>
          <w:sz w:val="22"/>
          <w:szCs w:val="22"/>
        </w:rPr>
        <w:t xml:space="preserve">Frozen lung tissue and cultured ECs were fully homogenized using cold radioimmunoprecipitation assay (RIPA) buffer containing 1% protease and 0.1% phosphatase inhibitor cocktail. After 20 min of incubation at 4 </w:t>
      </w:r>
      <w:proofErr w:type="spellStart"/>
      <w:r w:rsidRPr="00EE5346">
        <w:rPr>
          <w:color w:val="000000" w:themeColor="text1"/>
          <w:sz w:val="22"/>
          <w:szCs w:val="22"/>
          <w:vertAlign w:val="superscript"/>
        </w:rPr>
        <w:t>o</w:t>
      </w:r>
      <w:r w:rsidRPr="00EE5346">
        <w:rPr>
          <w:color w:val="000000" w:themeColor="text1"/>
          <w:sz w:val="22"/>
          <w:szCs w:val="22"/>
        </w:rPr>
        <w:t>C</w:t>
      </w:r>
      <w:proofErr w:type="spellEnd"/>
      <w:r w:rsidRPr="00EE5346">
        <w:rPr>
          <w:color w:val="000000" w:themeColor="text1"/>
          <w:sz w:val="22"/>
          <w:szCs w:val="22"/>
        </w:rPr>
        <w:t>, homogenates were centrifuged at 12,000 x g (20 min at 4</w:t>
      </w:r>
      <w:r w:rsidRPr="00EE5346">
        <w:rPr>
          <w:color w:val="000000" w:themeColor="text1"/>
          <w:sz w:val="22"/>
          <w:szCs w:val="22"/>
          <w:vertAlign w:val="superscript"/>
        </w:rPr>
        <w:t>o</w:t>
      </w:r>
      <w:r w:rsidRPr="00EE5346">
        <w:rPr>
          <w:color w:val="000000" w:themeColor="text1"/>
          <w:sz w:val="22"/>
          <w:szCs w:val="22"/>
        </w:rPr>
        <w:t xml:space="preserve">C), and the supernatant was collected for protein measurement. Standard bicinchoninic acid (BCA) protein assay was used to determine the protein concentration of each lung sample by colorimetry using a microplate reader (Benchmark </w:t>
      </w:r>
      <w:r w:rsidRPr="00EE5346">
        <w:rPr>
          <w:color w:val="000000" w:themeColor="text1"/>
          <w:sz w:val="22"/>
          <w:szCs w:val="22"/>
        </w:rPr>
        <w:lastRenderedPageBreak/>
        <w:t xml:space="preserve">Scientific MR9600-T SmartReader™ 96 Plate). Then, 10-30 μg of lung tissue lysates were diluted in </w:t>
      </w:r>
      <w:proofErr w:type="spellStart"/>
      <w:r w:rsidRPr="00EE5346">
        <w:rPr>
          <w:color w:val="000000" w:themeColor="text1"/>
          <w:sz w:val="22"/>
          <w:szCs w:val="22"/>
        </w:rPr>
        <w:t>Laemmli</w:t>
      </w:r>
      <w:proofErr w:type="spellEnd"/>
      <w:r w:rsidRPr="00EE5346">
        <w:rPr>
          <w:color w:val="000000" w:themeColor="text1"/>
          <w:sz w:val="22"/>
          <w:szCs w:val="22"/>
        </w:rPr>
        <w:t xml:space="preserve"> Sample Buffer (4X) with ß-mercaptoethanol and boiled for 10 min at 95</w:t>
      </w:r>
      <w:r w:rsidRPr="00EE5346">
        <w:rPr>
          <w:color w:val="000000" w:themeColor="text1"/>
          <w:sz w:val="22"/>
          <w:szCs w:val="22"/>
          <w:vertAlign w:val="superscript"/>
        </w:rPr>
        <w:t>o</w:t>
      </w:r>
      <w:r w:rsidRPr="00EE5346">
        <w:rPr>
          <w:color w:val="000000" w:themeColor="text1"/>
          <w:sz w:val="22"/>
          <w:szCs w:val="22"/>
        </w:rPr>
        <w:t xml:space="preserve">C. Before loading the samples on a gradient SDS-PAGE gel (8%–12%), tubes were centrifuged for 2.5 min at 16,200 x g. After running the samples, proteins were transferred to nitrocellulose membranes, and the transfer was assessed by the absence of ladder markers in the gel, simultaneously detecting a continuous gradient of Ponceau Rouge staining over the membranes. Then, membranes were washed with TBS-Tween 1X for 5 min twice and blocked using 5% milk or BSA (according to antibody datasheet instructions) for 1 hour at room temperature, followed by primary antibody incubation (overnight at 4 </w:t>
      </w:r>
      <w:proofErr w:type="spellStart"/>
      <w:r w:rsidRPr="00EE5346">
        <w:rPr>
          <w:color w:val="000000" w:themeColor="text1"/>
          <w:sz w:val="22"/>
          <w:szCs w:val="22"/>
          <w:vertAlign w:val="superscript"/>
        </w:rPr>
        <w:t>o</w:t>
      </w:r>
      <w:r w:rsidRPr="00EE5346">
        <w:rPr>
          <w:color w:val="000000" w:themeColor="text1"/>
          <w:sz w:val="22"/>
          <w:szCs w:val="22"/>
        </w:rPr>
        <w:t>C</w:t>
      </w:r>
      <w:proofErr w:type="spellEnd"/>
      <w:r w:rsidRPr="00EE5346">
        <w:rPr>
          <w:color w:val="000000" w:themeColor="text1"/>
          <w:sz w:val="22"/>
          <w:szCs w:val="22"/>
        </w:rPr>
        <w:t xml:space="preserve"> or 2-3 hours at 37 </w:t>
      </w:r>
      <w:proofErr w:type="spellStart"/>
      <w:r w:rsidRPr="00EE5346">
        <w:rPr>
          <w:color w:val="000000" w:themeColor="text1"/>
          <w:sz w:val="22"/>
          <w:szCs w:val="22"/>
          <w:vertAlign w:val="superscript"/>
        </w:rPr>
        <w:t>o</w:t>
      </w:r>
      <w:r w:rsidRPr="00EE5346">
        <w:rPr>
          <w:color w:val="000000" w:themeColor="text1"/>
          <w:sz w:val="22"/>
          <w:szCs w:val="22"/>
        </w:rPr>
        <w:t>C</w:t>
      </w:r>
      <w:proofErr w:type="spellEnd"/>
      <w:r w:rsidRPr="00EE5346">
        <w:rPr>
          <w:color w:val="000000" w:themeColor="text1"/>
          <w:sz w:val="22"/>
          <w:szCs w:val="22"/>
        </w:rPr>
        <w:t>). After washing (2 x 5 min; 1 x 15 min), the membranes were incubated for 1 hour with the specific secondary HRP-conjugated antibody, washed again, and then detected using an ECL kit (</w:t>
      </w:r>
      <w:proofErr w:type="spellStart"/>
      <w:r w:rsidRPr="00EE5346">
        <w:rPr>
          <w:color w:val="000000" w:themeColor="text1"/>
          <w:sz w:val="22"/>
          <w:szCs w:val="22"/>
        </w:rPr>
        <w:t>Amersham</w:t>
      </w:r>
      <w:proofErr w:type="spellEnd"/>
      <w:r w:rsidRPr="00EE5346">
        <w:rPr>
          <w:color w:val="000000" w:themeColor="text1"/>
          <w:sz w:val="22"/>
          <w:szCs w:val="22"/>
        </w:rPr>
        <w:t>, Piscataway, NJ). Membranes were scanned with Li-Cor Odyssey CLx (Lincoln, NE), and data were analyzed and normalized to β-actin or GAPDH loading controls using ImageJ software (</w:t>
      </w:r>
      <w:hyperlink r:id="rId8">
        <w:r w:rsidRPr="00EE5346">
          <w:rPr>
            <w:rStyle w:val="Hyperlink"/>
            <w:color w:val="000000" w:themeColor="text1"/>
            <w:sz w:val="22"/>
            <w:szCs w:val="22"/>
          </w:rPr>
          <w:t>https://imagej.nih.gov/ij/</w:t>
        </w:r>
      </w:hyperlink>
      <w:r w:rsidRPr="00EE5346">
        <w:rPr>
          <w:color w:val="000000" w:themeColor="text1"/>
          <w:sz w:val="22"/>
          <w:szCs w:val="22"/>
        </w:rPr>
        <w:t>).</w:t>
      </w:r>
    </w:p>
    <w:p w14:paraId="186E0D13" w14:textId="77777777" w:rsidR="008D23C0" w:rsidRPr="008D23C0" w:rsidRDefault="008D23C0" w:rsidP="00213AC2">
      <w:pPr>
        <w:pBdr>
          <w:top w:val="nil"/>
          <w:left w:val="nil"/>
          <w:bottom w:val="nil"/>
          <w:right w:val="nil"/>
          <w:between w:val="nil"/>
        </w:pBdr>
        <w:tabs>
          <w:tab w:val="left" w:pos="270"/>
          <w:tab w:val="left" w:pos="360"/>
          <w:tab w:val="left" w:pos="540"/>
        </w:tabs>
        <w:spacing w:before="100" w:after="100" w:line="360" w:lineRule="auto"/>
        <w:jc w:val="both"/>
        <w:rPr>
          <w:b/>
          <w:bCs/>
          <w:color w:val="000000" w:themeColor="text1"/>
          <w:sz w:val="8"/>
          <w:szCs w:val="22"/>
        </w:rPr>
      </w:pPr>
    </w:p>
    <w:p w14:paraId="41EFB166" w14:textId="43150503" w:rsidR="00213AC2" w:rsidRPr="00EE5346" w:rsidRDefault="00213AC2" w:rsidP="00213AC2">
      <w:pPr>
        <w:pBdr>
          <w:top w:val="nil"/>
          <w:left w:val="nil"/>
          <w:bottom w:val="nil"/>
          <w:right w:val="nil"/>
          <w:between w:val="nil"/>
        </w:pBdr>
        <w:tabs>
          <w:tab w:val="left" w:pos="270"/>
          <w:tab w:val="left" w:pos="360"/>
          <w:tab w:val="left" w:pos="540"/>
        </w:tabs>
        <w:spacing w:before="100" w:after="100" w:line="360" w:lineRule="auto"/>
        <w:jc w:val="both"/>
        <w:rPr>
          <w:color w:val="000000" w:themeColor="text1"/>
          <w:sz w:val="22"/>
          <w:szCs w:val="22"/>
        </w:rPr>
      </w:pPr>
      <w:r w:rsidRPr="00EE5346">
        <w:rPr>
          <w:b/>
          <w:bCs/>
          <w:color w:val="000000" w:themeColor="text1"/>
          <w:sz w:val="22"/>
          <w:szCs w:val="22"/>
        </w:rPr>
        <w:t>3.</w:t>
      </w:r>
      <w:r>
        <w:rPr>
          <w:b/>
          <w:bCs/>
          <w:color w:val="000000" w:themeColor="text1"/>
          <w:sz w:val="22"/>
          <w:szCs w:val="22"/>
        </w:rPr>
        <w:t>5</w:t>
      </w:r>
      <w:r w:rsidRPr="00EE5346">
        <w:rPr>
          <w:b/>
          <w:bCs/>
          <w:color w:val="000000" w:themeColor="text1"/>
          <w:sz w:val="22"/>
          <w:szCs w:val="22"/>
        </w:rPr>
        <w:t xml:space="preserve">. Reagents and Antibodies: </w:t>
      </w:r>
      <w:r w:rsidRPr="00EE5346">
        <w:rPr>
          <w:color w:val="000000" w:themeColor="text1"/>
          <w:sz w:val="22"/>
          <w:szCs w:val="22"/>
        </w:rPr>
        <w:t>REDExtract-N-AMP</w:t>
      </w:r>
      <w:r w:rsidRPr="00EE5346">
        <w:rPr>
          <w:color w:val="000000" w:themeColor="text1"/>
          <w:sz w:val="22"/>
          <w:szCs w:val="22"/>
          <w:vertAlign w:val="superscript"/>
        </w:rPr>
        <w:t>TM</w:t>
      </w:r>
      <w:r w:rsidRPr="00EE5346">
        <w:rPr>
          <w:color w:val="000000" w:themeColor="text1"/>
          <w:sz w:val="22"/>
          <w:szCs w:val="22"/>
        </w:rPr>
        <w:t xml:space="preserve"> Tissue PCR kit protocol (Sigma, Cat #XNAT-100Rxn), baculoviral IAP repeat-containing protein 3 (BIRC3; c-IAP2) ELISA Kit (MyBioSource, Cat #MBS7252940), DPBS,  ECL kit (Super Signal West Pico PLUS; REF: 34580; Thermo Scientific), Bio-Rad Protein Assay Kit II (Cat No. 5000002; Bio-Rad), Radioimmunoprecipitation assay (RIPA; Cat No. J63306.AK; Thermo Scientific),  APC Annexin V Apoptosis Detection kit with PI (Cat No. 640932; Biolegend), Trypsin-EDTA 1× (Cat No. 15400-054; Gibco), Staurosporine (STS; Cat No. 1285; Tocris), A740003 (Cat. No. 3701, Tocris), TNF-ɑ (Cat No. GF023; Millipore), INF-Ɣ(Cat No. IF002; Millipore), ATP (Cat No. A2383; Sigma Aldrich), Brilliant Blue G (BBG; P2X7R pharmacological inhibitor; Cat No. BB0770; Sigma), Endothelial basal medium-2 (EBM-2; Cat No. CC-3156; Lonza), MV SingleQuots (Cat No. CC-4147; Lonza), SingleQuots (Cat No. CC-4176; Lonza), Corn oil (Cat No. C8267; Sigma Aldrich), Tamoxifen (Cat No. J63509.03; Thermo Scientific).</w:t>
      </w:r>
      <w:r w:rsidRPr="00EE5346">
        <w:rPr>
          <w:b/>
          <w:bCs/>
          <w:color w:val="000000" w:themeColor="text1"/>
          <w:sz w:val="22"/>
          <w:szCs w:val="22"/>
        </w:rPr>
        <w:t xml:space="preserve"> </w:t>
      </w:r>
      <w:r w:rsidRPr="00EE5346">
        <w:rPr>
          <w:color w:val="000000" w:themeColor="text1"/>
          <w:sz w:val="22"/>
          <w:szCs w:val="22"/>
        </w:rPr>
        <w:t>Rabbit polyclonal anti-α-SMA was acquired from Abcam (Boston, MA, USA). Rabbit polyclonal anti-GAPDH was acquired from Santa Cruz Biotechnology (Santa Cruz, CA, USA). Alexa-Fluor 488 and 555-conjugated goat anti-mouse and anti-rabbit IgG were purchased from Life Technologies (Grand Island, NY, USA). Anti-mouse and anti-rabbit HRP-conjugated IgG were purchased from Cell Signaling Technology (Danvers, MA, USA) or Kierkegaard &amp; Perry Laboratories (Gaithersburg, MD). RIPA buffer, protease and phosphatase inhibitor cocktail, collagenase type I, PFA, sodium citrate, heparin, and sucrose were purchased from SIGMA Chemical Co</w:t>
      </w:r>
      <w:r>
        <w:rPr>
          <w:color w:val="000000" w:themeColor="text1"/>
          <w:sz w:val="22"/>
          <w:szCs w:val="22"/>
        </w:rPr>
        <w:t>.</w:t>
      </w:r>
      <w:r w:rsidRPr="00EE5346">
        <w:rPr>
          <w:color w:val="000000" w:themeColor="text1"/>
          <w:sz w:val="22"/>
          <w:szCs w:val="22"/>
        </w:rPr>
        <w:t xml:space="preserve"> (St. Louis, MO, USA). Mounting media with DAPI (VectaShield) was obtained from Vector (Burlingame, CA, USA). The batches 03614, 03577, and 03228 from Sm-p40 were acquired from Biomatik (Wilmington, Delaware, USA). Stock solutions were prepared in 100% dimethyl sulphoxide (DMSO) or sterile PBS and diluted daily in sterile PBS or cell medium for </w:t>
      </w:r>
      <w:r w:rsidRPr="00EE5346">
        <w:rPr>
          <w:i/>
          <w:iCs/>
          <w:color w:val="000000" w:themeColor="text1"/>
          <w:sz w:val="22"/>
          <w:szCs w:val="22"/>
        </w:rPr>
        <w:t>in vitro</w:t>
      </w:r>
      <w:r w:rsidRPr="00EE5346">
        <w:rPr>
          <w:color w:val="000000" w:themeColor="text1"/>
          <w:sz w:val="22"/>
          <w:szCs w:val="22"/>
        </w:rPr>
        <w:t xml:space="preserve"> treatments. The highest final concentration of the solvent was 0.1% (v/v) and did not </w:t>
      </w:r>
      <w:proofErr w:type="gramStart"/>
      <w:r w:rsidRPr="00EE5346">
        <w:rPr>
          <w:color w:val="000000" w:themeColor="text1"/>
          <w:sz w:val="22"/>
          <w:szCs w:val="22"/>
        </w:rPr>
        <w:t>affect</w:t>
      </w:r>
      <w:proofErr w:type="gramEnd"/>
      <w:r w:rsidRPr="00EE5346">
        <w:rPr>
          <w:color w:val="000000" w:themeColor="text1"/>
          <w:sz w:val="22"/>
          <w:szCs w:val="22"/>
        </w:rPr>
        <w:t xml:space="preserve"> the experiments. The PCR primers were purchased from Integrated DNA Technologies, Inc. (Coralville, Iowa, USA).</w:t>
      </w:r>
    </w:p>
    <w:p w14:paraId="16EA9FBC" w14:textId="77777777" w:rsidR="00213AC2" w:rsidRDefault="00213AC2" w:rsidP="00ED6587">
      <w:pPr>
        <w:widowControl w:val="0"/>
        <w:autoSpaceDE w:val="0"/>
        <w:autoSpaceDN w:val="0"/>
        <w:adjustRightInd w:val="0"/>
        <w:spacing w:before="160" w:after="160"/>
        <w:ind w:left="640" w:hanging="640"/>
        <w:rPr>
          <w:b/>
          <w:color w:val="000000" w:themeColor="text1"/>
          <w:sz w:val="22"/>
          <w:szCs w:val="22"/>
        </w:rPr>
      </w:pPr>
    </w:p>
    <w:p w14:paraId="0465CF2F" w14:textId="1AEE7055" w:rsidR="003048A6" w:rsidRPr="003048A6" w:rsidRDefault="003048A6" w:rsidP="003048A6">
      <w:pPr>
        <w:autoSpaceDE w:val="0"/>
        <w:autoSpaceDN w:val="0"/>
        <w:adjustRightInd w:val="0"/>
        <w:rPr>
          <w:rFonts w:eastAsiaTheme="minorHAnsi"/>
          <w:i/>
          <w:iCs/>
          <w:sz w:val="15"/>
          <w:szCs w:val="15"/>
        </w:rPr>
      </w:pPr>
      <w:bookmarkStart w:id="16" w:name="_GoBack"/>
      <w:bookmarkEnd w:id="16"/>
    </w:p>
    <w:p w14:paraId="674C6D45" w14:textId="77777777" w:rsidR="003048A6" w:rsidRDefault="003048A6" w:rsidP="003048A6">
      <w:pPr>
        <w:autoSpaceDE w:val="0"/>
        <w:autoSpaceDN w:val="0"/>
        <w:adjustRightInd w:val="0"/>
        <w:rPr>
          <w:rFonts w:eastAsia="Arial"/>
          <w:b/>
          <w:bCs/>
          <w:color w:val="000000" w:themeColor="text1"/>
          <w:sz w:val="18"/>
          <w:szCs w:val="18"/>
        </w:rPr>
      </w:pPr>
    </w:p>
    <w:p w14:paraId="28030414" w14:textId="07FE2FC7" w:rsidR="003048A6" w:rsidRPr="00EE5346" w:rsidRDefault="003048A6" w:rsidP="003048A6">
      <w:pPr>
        <w:widowControl w:val="0"/>
        <w:autoSpaceDE w:val="0"/>
        <w:autoSpaceDN w:val="0"/>
        <w:adjustRightInd w:val="0"/>
        <w:spacing w:before="160" w:after="160"/>
        <w:ind w:left="640" w:hanging="640"/>
        <w:rPr>
          <w:b/>
          <w:color w:val="000000" w:themeColor="text1"/>
          <w:sz w:val="22"/>
          <w:szCs w:val="22"/>
        </w:rPr>
      </w:pPr>
    </w:p>
    <w:sectPr w:rsidR="003048A6" w:rsidRPr="00EE5346" w:rsidSect="00D639D0">
      <w:headerReference w:type="default" r:id="rId9"/>
      <w:pgSz w:w="12240" w:h="15840"/>
      <w:pgMar w:top="1080" w:right="1080" w:bottom="756" w:left="1080" w:header="432"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3F71E5" w14:textId="77777777" w:rsidR="00337261" w:rsidRDefault="00337261" w:rsidP="00A241DA">
      <w:r>
        <w:separator/>
      </w:r>
    </w:p>
  </w:endnote>
  <w:endnote w:type="continuationSeparator" w:id="0">
    <w:p w14:paraId="130C936A" w14:textId="77777777" w:rsidR="00337261" w:rsidRDefault="00337261" w:rsidP="00A241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C07EDA" w14:textId="77777777" w:rsidR="00337261" w:rsidRDefault="00337261" w:rsidP="00A241DA">
      <w:r>
        <w:separator/>
      </w:r>
    </w:p>
  </w:footnote>
  <w:footnote w:type="continuationSeparator" w:id="0">
    <w:p w14:paraId="20C61B33" w14:textId="77777777" w:rsidR="00337261" w:rsidRDefault="00337261" w:rsidP="00A241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062C0F" w14:textId="2AFBC03A" w:rsidR="00324D74" w:rsidRPr="00A241DA" w:rsidRDefault="00324D74" w:rsidP="00A241DA">
    <w:pPr>
      <w:pStyle w:val="Header"/>
      <w:jc w:val="right"/>
      <w:rPr>
        <w:rFonts w:ascii="Arial" w:hAnsi="Arial" w:cs="Arial"/>
        <w:b/>
        <w:bCs/>
        <w:i/>
        <w:iCs/>
        <w:color w:val="808080" w:themeColor="background1" w:themeShade="8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4025E8"/>
    <w:multiLevelType w:val="multilevel"/>
    <w:tmpl w:val="314C8AE0"/>
    <w:lvl w:ilvl="0">
      <w:start w:val="1"/>
      <w:numFmt w:val="upperLetter"/>
      <w:lvlText w:val="%1."/>
      <w:lvlJc w:val="left"/>
      <w:pPr>
        <w:ind w:left="720" w:hanging="360"/>
      </w:pPr>
      <w:rPr>
        <w:rFonts w:ascii="Arial" w:eastAsia="Arial" w:hAnsi="Arial" w:cs="Arial"/>
        <w:b/>
      </w:rPr>
    </w:lvl>
    <w:lvl w:ilvl="1">
      <w:start w:val="1"/>
      <w:numFmt w:val="decimal"/>
      <w:lvlText w:val="%1.%2."/>
      <w:lvlJc w:val="left"/>
      <w:pPr>
        <w:ind w:left="1080" w:hanging="720"/>
      </w:pPr>
      <w:rPr>
        <w:color w:val="000000"/>
      </w:rPr>
    </w:lvl>
    <w:lvl w:ilvl="2">
      <w:start w:val="1"/>
      <w:numFmt w:val="decimal"/>
      <w:lvlText w:val="%1.%2.%3."/>
      <w:lvlJc w:val="left"/>
      <w:pPr>
        <w:ind w:left="1080" w:hanging="720"/>
      </w:pPr>
      <w:rPr>
        <w:color w:val="000000"/>
      </w:rPr>
    </w:lvl>
    <w:lvl w:ilvl="3">
      <w:start w:val="1"/>
      <w:numFmt w:val="decimal"/>
      <w:lvlText w:val="%1.%2.%3.%4."/>
      <w:lvlJc w:val="left"/>
      <w:pPr>
        <w:ind w:left="1440" w:hanging="1080"/>
      </w:pPr>
      <w:rPr>
        <w:color w:val="000000"/>
      </w:rPr>
    </w:lvl>
    <w:lvl w:ilvl="4">
      <w:start w:val="1"/>
      <w:numFmt w:val="decimal"/>
      <w:lvlText w:val="%1.%2.%3.%4.%5."/>
      <w:lvlJc w:val="left"/>
      <w:pPr>
        <w:ind w:left="1440" w:hanging="1080"/>
      </w:pPr>
      <w:rPr>
        <w:color w:val="000000"/>
      </w:rPr>
    </w:lvl>
    <w:lvl w:ilvl="5">
      <w:start w:val="1"/>
      <w:numFmt w:val="decimal"/>
      <w:lvlText w:val="%1.%2.%3.%4.%5.%6."/>
      <w:lvlJc w:val="left"/>
      <w:pPr>
        <w:ind w:left="1800" w:hanging="1440"/>
      </w:pPr>
      <w:rPr>
        <w:color w:val="000000"/>
      </w:rPr>
    </w:lvl>
    <w:lvl w:ilvl="6">
      <w:start w:val="1"/>
      <w:numFmt w:val="decimal"/>
      <w:lvlText w:val="%1.%2.%3.%4.%5.%6.%7."/>
      <w:lvlJc w:val="left"/>
      <w:pPr>
        <w:ind w:left="1800" w:hanging="1440"/>
      </w:pPr>
      <w:rPr>
        <w:color w:val="000000"/>
      </w:rPr>
    </w:lvl>
    <w:lvl w:ilvl="7">
      <w:start w:val="1"/>
      <w:numFmt w:val="decimal"/>
      <w:lvlText w:val="%1.%2.%3.%4.%5.%6.%7.%8."/>
      <w:lvlJc w:val="left"/>
      <w:pPr>
        <w:ind w:left="2160" w:hanging="1800"/>
      </w:pPr>
      <w:rPr>
        <w:color w:val="000000"/>
      </w:rPr>
    </w:lvl>
    <w:lvl w:ilvl="8">
      <w:start w:val="1"/>
      <w:numFmt w:val="decimal"/>
      <w:lvlText w:val="%1.%2.%3.%4.%5.%6.%7.%8.%9."/>
      <w:lvlJc w:val="left"/>
      <w:pPr>
        <w:ind w:left="2160" w:hanging="1800"/>
      </w:pPr>
      <w:rPr>
        <w:color w:val="000000"/>
      </w:rPr>
    </w:lvl>
  </w:abstractNum>
  <w:abstractNum w:abstractNumId="1" w15:restartNumberingAfterBreak="0">
    <w:nsid w:val="0656458A"/>
    <w:multiLevelType w:val="hybridMultilevel"/>
    <w:tmpl w:val="FB127D9A"/>
    <w:lvl w:ilvl="0" w:tplc="4474AB9C">
      <w:start w:val="1"/>
      <w:numFmt w:val="upperLetter"/>
      <w:lvlText w:val="%1)"/>
      <w:lvlJc w:val="left"/>
      <w:pPr>
        <w:ind w:left="720" w:hanging="360"/>
      </w:pPr>
      <w:rPr>
        <w:rFonts w:hint="default"/>
        <w:b/>
        <w:color w:val="000000"/>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71537C"/>
    <w:multiLevelType w:val="hybridMultilevel"/>
    <w:tmpl w:val="3C609666"/>
    <w:lvl w:ilvl="0" w:tplc="715C6118">
      <w:start w:val="3"/>
      <w:numFmt w:val="bullet"/>
      <w:lvlText w:val=""/>
      <w:lvlJc w:val="left"/>
      <w:pPr>
        <w:ind w:left="720" w:hanging="360"/>
      </w:pPr>
      <w:rPr>
        <w:rFonts w:ascii="Wingdings" w:eastAsia="Arial" w:hAnsi="Wingdings" w:cs="Arial" w:hint="default"/>
        <w:b w:val="0"/>
        <w:color w:val="000000" w:themeColor="text1"/>
        <w:u w:val="no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CF6A4F"/>
    <w:multiLevelType w:val="multilevel"/>
    <w:tmpl w:val="28F6BCB4"/>
    <w:lvl w:ilvl="0">
      <w:start w:val="3"/>
      <w:numFmt w:val="decimal"/>
      <w:lvlText w:val="%1."/>
      <w:lvlJc w:val="left"/>
      <w:pPr>
        <w:ind w:left="360" w:hanging="360"/>
      </w:pPr>
      <w:rPr>
        <w:rFonts w:hint="default"/>
        <w:b/>
        <w:i w:val="0"/>
      </w:rPr>
    </w:lvl>
    <w:lvl w:ilvl="1">
      <w:start w:val="1"/>
      <w:numFmt w:val="decimal"/>
      <w:lvlText w:val="%1.%2."/>
      <w:lvlJc w:val="left"/>
      <w:pPr>
        <w:ind w:left="720" w:hanging="720"/>
      </w:pPr>
      <w:rPr>
        <w:rFonts w:hint="default"/>
        <w:b/>
        <w:i w:val="0"/>
      </w:rPr>
    </w:lvl>
    <w:lvl w:ilvl="2">
      <w:start w:val="1"/>
      <w:numFmt w:val="decimal"/>
      <w:lvlText w:val="%1.%2.%3."/>
      <w:lvlJc w:val="left"/>
      <w:pPr>
        <w:ind w:left="720" w:hanging="720"/>
      </w:pPr>
      <w:rPr>
        <w:rFonts w:hint="default"/>
        <w:b/>
        <w:i w:val="0"/>
      </w:rPr>
    </w:lvl>
    <w:lvl w:ilvl="3">
      <w:start w:val="1"/>
      <w:numFmt w:val="decimal"/>
      <w:lvlText w:val="%1.%2.%3.%4."/>
      <w:lvlJc w:val="left"/>
      <w:pPr>
        <w:ind w:left="1080" w:hanging="1080"/>
      </w:pPr>
      <w:rPr>
        <w:rFonts w:hint="default"/>
        <w:b/>
        <w:i w:val="0"/>
      </w:rPr>
    </w:lvl>
    <w:lvl w:ilvl="4">
      <w:start w:val="1"/>
      <w:numFmt w:val="decimal"/>
      <w:lvlText w:val="%1.%2.%3.%4.%5."/>
      <w:lvlJc w:val="left"/>
      <w:pPr>
        <w:ind w:left="1080" w:hanging="1080"/>
      </w:pPr>
      <w:rPr>
        <w:rFonts w:hint="default"/>
        <w:b/>
        <w:i w:val="0"/>
      </w:rPr>
    </w:lvl>
    <w:lvl w:ilvl="5">
      <w:start w:val="1"/>
      <w:numFmt w:val="decimal"/>
      <w:lvlText w:val="%1.%2.%3.%4.%5.%6."/>
      <w:lvlJc w:val="left"/>
      <w:pPr>
        <w:ind w:left="1440" w:hanging="1440"/>
      </w:pPr>
      <w:rPr>
        <w:rFonts w:hint="default"/>
        <w:b/>
        <w:i w:val="0"/>
      </w:rPr>
    </w:lvl>
    <w:lvl w:ilvl="6">
      <w:start w:val="1"/>
      <w:numFmt w:val="decimal"/>
      <w:lvlText w:val="%1.%2.%3.%4.%5.%6.%7."/>
      <w:lvlJc w:val="left"/>
      <w:pPr>
        <w:ind w:left="1440" w:hanging="1440"/>
      </w:pPr>
      <w:rPr>
        <w:rFonts w:hint="default"/>
        <w:b/>
        <w:i w:val="0"/>
      </w:rPr>
    </w:lvl>
    <w:lvl w:ilvl="7">
      <w:start w:val="1"/>
      <w:numFmt w:val="decimal"/>
      <w:lvlText w:val="%1.%2.%3.%4.%5.%6.%7.%8."/>
      <w:lvlJc w:val="left"/>
      <w:pPr>
        <w:ind w:left="1800" w:hanging="1800"/>
      </w:pPr>
      <w:rPr>
        <w:rFonts w:hint="default"/>
        <w:b/>
        <w:i w:val="0"/>
      </w:rPr>
    </w:lvl>
    <w:lvl w:ilvl="8">
      <w:start w:val="1"/>
      <w:numFmt w:val="decimal"/>
      <w:lvlText w:val="%1.%2.%3.%4.%5.%6.%7.%8.%9."/>
      <w:lvlJc w:val="left"/>
      <w:pPr>
        <w:ind w:left="1800" w:hanging="1800"/>
      </w:pPr>
      <w:rPr>
        <w:rFonts w:hint="default"/>
        <w:b/>
        <w:i w:val="0"/>
      </w:rPr>
    </w:lvl>
  </w:abstractNum>
  <w:abstractNum w:abstractNumId="4" w15:restartNumberingAfterBreak="0">
    <w:nsid w:val="0C171079"/>
    <w:multiLevelType w:val="hybridMultilevel"/>
    <w:tmpl w:val="7D268FD0"/>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1042771A"/>
    <w:multiLevelType w:val="hybridMultilevel"/>
    <w:tmpl w:val="051206EC"/>
    <w:lvl w:ilvl="0" w:tplc="C39E22B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1AE7E53"/>
    <w:multiLevelType w:val="hybridMultilevel"/>
    <w:tmpl w:val="373EC6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64D3478"/>
    <w:multiLevelType w:val="multilevel"/>
    <w:tmpl w:val="54B07D84"/>
    <w:lvl w:ilvl="0">
      <w:start w:val="1"/>
      <w:numFmt w:val="decimal"/>
      <w:lvlText w:val="%1."/>
      <w:lvlJc w:val="left"/>
      <w:pPr>
        <w:ind w:left="864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18330446"/>
    <w:multiLevelType w:val="hybridMultilevel"/>
    <w:tmpl w:val="488ED072"/>
    <w:lvl w:ilvl="0" w:tplc="294005FC">
      <w:start w:val="3"/>
      <w:numFmt w:val="bullet"/>
      <w:lvlText w:val=""/>
      <w:lvlJc w:val="left"/>
      <w:pPr>
        <w:ind w:left="720" w:hanging="360"/>
      </w:pPr>
      <w:rPr>
        <w:rFonts w:ascii="Wingdings" w:eastAsia="Arial" w:hAnsi="Wingdings" w:cs="Arial" w:hint="default"/>
        <w:b w:val="0"/>
        <w:u w:val="no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DCF414C"/>
    <w:multiLevelType w:val="hybridMultilevel"/>
    <w:tmpl w:val="BFD25100"/>
    <w:lvl w:ilvl="0" w:tplc="0256E840">
      <w:start w:val="1"/>
      <w:numFmt w:val="bullet"/>
      <w:lvlText w:val=""/>
      <w:lvlJc w:val="left"/>
      <w:pPr>
        <w:ind w:left="720" w:hanging="360"/>
      </w:pPr>
      <w:rPr>
        <w:rFonts w:ascii="Symbol" w:hAnsi="Symbol" w:hint="default"/>
        <w:b w:val="0"/>
        <w:color w:val="auto"/>
        <w:u w:val="no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01337C7"/>
    <w:multiLevelType w:val="hybridMultilevel"/>
    <w:tmpl w:val="D2BC2DFE"/>
    <w:lvl w:ilvl="0" w:tplc="0256E840">
      <w:start w:val="1"/>
      <w:numFmt w:val="bullet"/>
      <w:lvlText w:val=""/>
      <w:lvlJc w:val="left"/>
      <w:pPr>
        <w:ind w:left="720" w:hanging="360"/>
      </w:pPr>
      <w:rPr>
        <w:rFonts w:ascii="Symbol" w:hAnsi="Symbol" w:hint="default"/>
        <w:b w:val="0"/>
        <w:color w:val="auto"/>
        <w:u w:val="no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6845FAF"/>
    <w:multiLevelType w:val="multilevel"/>
    <w:tmpl w:val="F1D05F8A"/>
    <w:lvl w:ilvl="0">
      <w:start w:val="3"/>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2FE34286"/>
    <w:multiLevelType w:val="hybridMultilevel"/>
    <w:tmpl w:val="BC6851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68C5B68"/>
    <w:multiLevelType w:val="hybridMultilevel"/>
    <w:tmpl w:val="2B42CB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1BA6086E">
      <w:start w:val="1"/>
      <w:numFmt w:val="bullet"/>
      <w:lvlText w:val=""/>
      <w:lvlJc w:val="left"/>
      <w:pPr>
        <w:ind w:left="2880" w:hanging="360"/>
      </w:pPr>
      <w:rPr>
        <w:rFonts w:ascii="Symbol" w:hAnsi="Symbol" w:hint="default"/>
        <w:color w:val="000000" w:themeColor="text1"/>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851456A"/>
    <w:multiLevelType w:val="hybridMultilevel"/>
    <w:tmpl w:val="881295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F961160"/>
    <w:multiLevelType w:val="hybridMultilevel"/>
    <w:tmpl w:val="8D127584"/>
    <w:lvl w:ilvl="0" w:tplc="294005FC">
      <w:start w:val="3"/>
      <w:numFmt w:val="bullet"/>
      <w:lvlText w:val=""/>
      <w:lvlJc w:val="left"/>
      <w:pPr>
        <w:ind w:left="720" w:hanging="360"/>
      </w:pPr>
      <w:rPr>
        <w:rFonts w:ascii="Wingdings" w:eastAsia="Arial" w:hAnsi="Wingdings" w:cs="Arial" w:hint="default"/>
        <w:b w:val="0"/>
        <w:u w:val="no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68F31CF"/>
    <w:multiLevelType w:val="multilevel"/>
    <w:tmpl w:val="20E8D754"/>
    <w:lvl w:ilvl="0">
      <w:start w:val="4"/>
      <w:numFmt w:val="decimal"/>
      <w:lvlText w:val="%1."/>
      <w:lvlJc w:val="left"/>
      <w:pPr>
        <w:ind w:left="360" w:hanging="360"/>
      </w:pPr>
    </w:lvl>
    <w:lvl w:ilvl="1">
      <w:start w:val="2"/>
      <w:numFmt w:val="decimal"/>
      <w:lvlText w:val="%1.%2."/>
      <w:lvlJc w:val="left"/>
      <w:pPr>
        <w:ind w:left="720" w:hanging="720"/>
      </w:p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080" w:hanging="1080"/>
      </w:pPr>
    </w:lvl>
    <w:lvl w:ilvl="5">
      <w:start w:val="1"/>
      <w:numFmt w:val="decimal"/>
      <w:lvlText w:val="%1.%2.%3.%4.%5.%6."/>
      <w:lvlJc w:val="left"/>
      <w:pPr>
        <w:ind w:left="1440" w:hanging="1440"/>
      </w:pPr>
    </w:lvl>
    <w:lvl w:ilvl="6">
      <w:start w:val="1"/>
      <w:numFmt w:val="decimal"/>
      <w:lvlText w:val="%1.%2.%3.%4.%5.%6.%7."/>
      <w:lvlJc w:val="left"/>
      <w:pPr>
        <w:ind w:left="1440" w:hanging="1440"/>
      </w:pPr>
    </w:lvl>
    <w:lvl w:ilvl="7">
      <w:start w:val="1"/>
      <w:numFmt w:val="decimal"/>
      <w:lvlText w:val="%1.%2.%3.%4.%5.%6.%7.%8."/>
      <w:lvlJc w:val="left"/>
      <w:pPr>
        <w:ind w:left="1800" w:hanging="1800"/>
      </w:pPr>
    </w:lvl>
    <w:lvl w:ilvl="8">
      <w:start w:val="1"/>
      <w:numFmt w:val="decimal"/>
      <w:lvlText w:val="%1.%2.%3.%4.%5.%6.%7.%8.%9."/>
      <w:lvlJc w:val="left"/>
      <w:pPr>
        <w:ind w:left="1800" w:hanging="1800"/>
      </w:pPr>
    </w:lvl>
  </w:abstractNum>
  <w:abstractNum w:abstractNumId="17" w15:restartNumberingAfterBreak="0">
    <w:nsid w:val="4BF122DE"/>
    <w:multiLevelType w:val="hybridMultilevel"/>
    <w:tmpl w:val="C2885462"/>
    <w:lvl w:ilvl="0" w:tplc="8F483FC8">
      <w:start w:val="3"/>
      <w:numFmt w:val="bullet"/>
      <w:lvlText w:val=""/>
      <w:lvlJc w:val="left"/>
      <w:pPr>
        <w:ind w:left="720" w:hanging="360"/>
      </w:pPr>
      <w:rPr>
        <w:rFonts w:ascii="Wingdings" w:eastAsia="Arial" w:hAnsi="Wingdings" w:cs="Arial" w:hint="default"/>
        <w:b w:val="0"/>
        <w:color w:val="000000" w:themeColor="text1"/>
        <w:u w:val="no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11D1990"/>
    <w:multiLevelType w:val="hybridMultilevel"/>
    <w:tmpl w:val="9D565E4C"/>
    <w:lvl w:ilvl="0" w:tplc="294005FC">
      <w:start w:val="3"/>
      <w:numFmt w:val="bullet"/>
      <w:lvlText w:val=""/>
      <w:lvlJc w:val="left"/>
      <w:pPr>
        <w:ind w:left="720" w:hanging="360"/>
      </w:pPr>
      <w:rPr>
        <w:rFonts w:ascii="Wingdings" w:eastAsia="Arial" w:hAnsi="Wingdings" w:cs="Arial" w:hint="default"/>
        <w:b w:val="0"/>
        <w:u w:val="no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56A0CCF"/>
    <w:multiLevelType w:val="multilevel"/>
    <w:tmpl w:val="00422F76"/>
    <w:lvl w:ilvl="0">
      <w:start w:val="1"/>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 w15:restartNumberingAfterBreak="0">
    <w:nsid w:val="57424447"/>
    <w:multiLevelType w:val="hybridMultilevel"/>
    <w:tmpl w:val="DAACA774"/>
    <w:lvl w:ilvl="0" w:tplc="0256E840">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C796A6F"/>
    <w:multiLevelType w:val="hybridMultilevel"/>
    <w:tmpl w:val="D1A4076E"/>
    <w:lvl w:ilvl="0" w:tplc="294005FC">
      <w:start w:val="3"/>
      <w:numFmt w:val="bullet"/>
      <w:lvlText w:val=""/>
      <w:lvlJc w:val="left"/>
      <w:pPr>
        <w:ind w:left="720" w:hanging="360"/>
      </w:pPr>
      <w:rPr>
        <w:rFonts w:ascii="Wingdings" w:eastAsia="Arial" w:hAnsi="Wingdings" w:cs="Arial" w:hint="default"/>
        <w:b w:val="0"/>
        <w:u w:val="no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EAA728A"/>
    <w:multiLevelType w:val="hybridMultilevel"/>
    <w:tmpl w:val="9914243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68055207"/>
    <w:multiLevelType w:val="hybridMultilevel"/>
    <w:tmpl w:val="54F6ECC4"/>
    <w:lvl w:ilvl="0" w:tplc="294005FC">
      <w:start w:val="3"/>
      <w:numFmt w:val="bullet"/>
      <w:lvlText w:val=""/>
      <w:lvlJc w:val="left"/>
      <w:pPr>
        <w:ind w:left="720" w:hanging="360"/>
      </w:pPr>
      <w:rPr>
        <w:rFonts w:ascii="Wingdings" w:eastAsia="Arial" w:hAnsi="Wingdings" w:cs="Arial" w:hint="default"/>
        <w:b w:val="0"/>
        <w:u w:val="no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8123F67"/>
    <w:multiLevelType w:val="hybridMultilevel"/>
    <w:tmpl w:val="18583EE0"/>
    <w:lvl w:ilvl="0" w:tplc="0256E840">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C7858DD"/>
    <w:multiLevelType w:val="multilevel"/>
    <w:tmpl w:val="DD7443E8"/>
    <w:lvl w:ilvl="0">
      <w:start w:val="1"/>
      <w:numFmt w:val="bullet"/>
      <w:lvlText w:val=""/>
      <w:lvlJc w:val="left"/>
      <w:pPr>
        <w:ind w:left="720" w:hanging="360"/>
      </w:pPr>
      <w:rPr>
        <w:rFonts w:ascii="Symbol" w:hAnsi="Symbol" w:hint="default"/>
        <w:b/>
        <w:color w:val="auto"/>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7D77185D"/>
    <w:multiLevelType w:val="hybridMultilevel"/>
    <w:tmpl w:val="CDA0EAAE"/>
    <w:lvl w:ilvl="0" w:tplc="0256E840">
      <w:start w:val="1"/>
      <w:numFmt w:val="bullet"/>
      <w:lvlText w:val=""/>
      <w:lvlJc w:val="left"/>
      <w:pPr>
        <w:ind w:left="720" w:hanging="360"/>
      </w:pPr>
      <w:rPr>
        <w:rFonts w:ascii="Symbol" w:hAnsi="Symbol" w:hint="default"/>
        <w:b w:val="0"/>
        <w:color w:val="auto"/>
        <w:u w:val="no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DF31B95"/>
    <w:multiLevelType w:val="multilevel"/>
    <w:tmpl w:val="BA3C17A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0"/>
  </w:num>
  <w:num w:numId="2">
    <w:abstractNumId w:val="5"/>
  </w:num>
  <w:num w:numId="3">
    <w:abstractNumId w:val="1"/>
  </w:num>
  <w:num w:numId="4">
    <w:abstractNumId w:val="7"/>
  </w:num>
  <w:num w:numId="5">
    <w:abstractNumId w:val="16"/>
  </w:num>
  <w:num w:numId="6">
    <w:abstractNumId w:val="11"/>
  </w:num>
  <w:num w:numId="7">
    <w:abstractNumId w:val="0"/>
  </w:num>
  <w:num w:numId="8">
    <w:abstractNumId w:val="22"/>
  </w:num>
  <w:num w:numId="9">
    <w:abstractNumId w:val="8"/>
  </w:num>
  <w:num w:numId="10">
    <w:abstractNumId w:val="3"/>
  </w:num>
  <w:num w:numId="11">
    <w:abstractNumId w:val="13"/>
  </w:num>
  <w:num w:numId="12">
    <w:abstractNumId w:val="27"/>
  </w:num>
  <w:num w:numId="13">
    <w:abstractNumId w:val="23"/>
  </w:num>
  <w:num w:numId="14">
    <w:abstractNumId w:val="25"/>
  </w:num>
  <w:num w:numId="15">
    <w:abstractNumId w:val="20"/>
  </w:num>
  <w:num w:numId="16">
    <w:abstractNumId w:val="26"/>
  </w:num>
  <w:num w:numId="17">
    <w:abstractNumId w:val="2"/>
  </w:num>
  <w:num w:numId="18">
    <w:abstractNumId w:val="9"/>
  </w:num>
  <w:num w:numId="19">
    <w:abstractNumId w:val="17"/>
  </w:num>
  <w:num w:numId="20">
    <w:abstractNumId w:val="6"/>
  </w:num>
  <w:num w:numId="21">
    <w:abstractNumId w:val="21"/>
  </w:num>
  <w:num w:numId="22">
    <w:abstractNumId w:val="18"/>
  </w:num>
  <w:num w:numId="23">
    <w:abstractNumId w:val="15"/>
  </w:num>
  <w:num w:numId="24">
    <w:abstractNumId w:val="19"/>
  </w:num>
  <w:num w:numId="25">
    <w:abstractNumId w:val="12"/>
  </w:num>
  <w:num w:numId="26">
    <w:abstractNumId w:val="14"/>
  </w:num>
  <w:num w:numId="27">
    <w:abstractNumId w:val="4"/>
  </w:num>
  <w:num w:numId="28">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41DA"/>
    <w:rsid w:val="00001799"/>
    <w:rsid w:val="0000243C"/>
    <w:rsid w:val="0000270A"/>
    <w:rsid w:val="00002DBC"/>
    <w:rsid w:val="000066DF"/>
    <w:rsid w:val="00010996"/>
    <w:rsid w:val="00011D67"/>
    <w:rsid w:val="00012F84"/>
    <w:rsid w:val="000151C4"/>
    <w:rsid w:val="00016C11"/>
    <w:rsid w:val="00016DE8"/>
    <w:rsid w:val="00017FAD"/>
    <w:rsid w:val="0002337A"/>
    <w:rsid w:val="000315DD"/>
    <w:rsid w:val="00033CDD"/>
    <w:rsid w:val="000361E2"/>
    <w:rsid w:val="00036BAF"/>
    <w:rsid w:val="000370DF"/>
    <w:rsid w:val="00037E74"/>
    <w:rsid w:val="00042700"/>
    <w:rsid w:val="0004434D"/>
    <w:rsid w:val="00045CC5"/>
    <w:rsid w:val="00050C14"/>
    <w:rsid w:val="000529C2"/>
    <w:rsid w:val="00053EC9"/>
    <w:rsid w:val="00054C7E"/>
    <w:rsid w:val="00057161"/>
    <w:rsid w:val="0006076F"/>
    <w:rsid w:val="00060D92"/>
    <w:rsid w:val="0006118D"/>
    <w:rsid w:val="00061CB1"/>
    <w:rsid w:val="000625B3"/>
    <w:rsid w:val="00064E31"/>
    <w:rsid w:val="00066B04"/>
    <w:rsid w:val="00067762"/>
    <w:rsid w:val="00070B75"/>
    <w:rsid w:val="00072005"/>
    <w:rsid w:val="00075868"/>
    <w:rsid w:val="00075A74"/>
    <w:rsid w:val="0008014D"/>
    <w:rsid w:val="000818F8"/>
    <w:rsid w:val="00081DC4"/>
    <w:rsid w:val="00083651"/>
    <w:rsid w:val="0008439C"/>
    <w:rsid w:val="00086E5E"/>
    <w:rsid w:val="0008738B"/>
    <w:rsid w:val="00093796"/>
    <w:rsid w:val="00096FCB"/>
    <w:rsid w:val="000A0702"/>
    <w:rsid w:val="000A4FDA"/>
    <w:rsid w:val="000B14B5"/>
    <w:rsid w:val="000B4991"/>
    <w:rsid w:val="000B6126"/>
    <w:rsid w:val="000C6069"/>
    <w:rsid w:val="000C6A31"/>
    <w:rsid w:val="000D04E9"/>
    <w:rsid w:val="000D1E6A"/>
    <w:rsid w:val="000D2873"/>
    <w:rsid w:val="000D3EBB"/>
    <w:rsid w:val="000D5824"/>
    <w:rsid w:val="000E2054"/>
    <w:rsid w:val="000E4E60"/>
    <w:rsid w:val="000E75B7"/>
    <w:rsid w:val="000E7863"/>
    <w:rsid w:val="000F08E6"/>
    <w:rsid w:val="000F2163"/>
    <w:rsid w:val="000F24F0"/>
    <w:rsid w:val="000F6F31"/>
    <w:rsid w:val="00100BEE"/>
    <w:rsid w:val="00101F0A"/>
    <w:rsid w:val="0010336C"/>
    <w:rsid w:val="00103C59"/>
    <w:rsid w:val="00104CB2"/>
    <w:rsid w:val="00105731"/>
    <w:rsid w:val="00111ABD"/>
    <w:rsid w:val="00111AF2"/>
    <w:rsid w:val="001123CB"/>
    <w:rsid w:val="00114384"/>
    <w:rsid w:val="00116349"/>
    <w:rsid w:val="00126255"/>
    <w:rsid w:val="00126F31"/>
    <w:rsid w:val="00130520"/>
    <w:rsid w:val="001306CE"/>
    <w:rsid w:val="00130F77"/>
    <w:rsid w:val="00135839"/>
    <w:rsid w:val="00137CD7"/>
    <w:rsid w:val="00141A1A"/>
    <w:rsid w:val="00141DBC"/>
    <w:rsid w:val="00142A38"/>
    <w:rsid w:val="00142BCC"/>
    <w:rsid w:val="00142FDC"/>
    <w:rsid w:val="0014352F"/>
    <w:rsid w:val="001435D3"/>
    <w:rsid w:val="001456EC"/>
    <w:rsid w:val="0014658C"/>
    <w:rsid w:val="001526D1"/>
    <w:rsid w:val="00157036"/>
    <w:rsid w:val="00163539"/>
    <w:rsid w:val="00164EB3"/>
    <w:rsid w:val="00166EB0"/>
    <w:rsid w:val="001674B8"/>
    <w:rsid w:val="0017086C"/>
    <w:rsid w:val="00173E93"/>
    <w:rsid w:val="001742BB"/>
    <w:rsid w:val="00174DBE"/>
    <w:rsid w:val="001754A4"/>
    <w:rsid w:val="0017550E"/>
    <w:rsid w:val="001805D1"/>
    <w:rsid w:val="001817C0"/>
    <w:rsid w:val="00183574"/>
    <w:rsid w:val="00183C40"/>
    <w:rsid w:val="001907F7"/>
    <w:rsid w:val="0019087D"/>
    <w:rsid w:val="00192C87"/>
    <w:rsid w:val="00194FF5"/>
    <w:rsid w:val="00196380"/>
    <w:rsid w:val="00196A4C"/>
    <w:rsid w:val="00196FA2"/>
    <w:rsid w:val="001A1892"/>
    <w:rsid w:val="001A4DD9"/>
    <w:rsid w:val="001A6473"/>
    <w:rsid w:val="001B34EC"/>
    <w:rsid w:val="001B6E56"/>
    <w:rsid w:val="001B7298"/>
    <w:rsid w:val="001B79D2"/>
    <w:rsid w:val="001C017E"/>
    <w:rsid w:val="001C1BFA"/>
    <w:rsid w:val="001C58B3"/>
    <w:rsid w:val="001C7EF6"/>
    <w:rsid w:val="001D2C03"/>
    <w:rsid w:val="001D4149"/>
    <w:rsid w:val="001D76E5"/>
    <w:rsid w:val="001E105D"/>
    <w:rsid w:val="001E2325"/>
    <w:rsid w:val="001E27A9"/>
    <w:rsid w:val="001E2DA8"/>
    <w:rsid w:val="001E4C23"/>
    <w:rsid w:val="001E5B4A"/>
    <w:rsid w:val="001E7EFD"/>
    <w:rsid w:val="001F0799"/>
    <w:rsid w:val="001F1E11"/>
    <w:rsid w:val="001F3061"/>
    <w:rsid w:val="001F3C24"/>
    <w:rsid w:val="001F4C66"/>
    <w:rsid w:val="001F4CBE"/>
    <w:rsid w:val="001F5DBB"/>
    <w:rsid w:val="001F62BC"/>
    <w:rsid w:val="002009F7"/>
    <w:rsid w:val="00202193"/>
    <w:rsid w:val="00205C55"/>
    <w:rsid w:val="00210AF4"/>
    <w:rsid w:val="002127F7"/>
    <w:rsid w:val="002137EB"/>
    <w:rsid w:val="00213AC2"/>
    <w:rsid w:val="00216E0C"/>
    <w:rsid w:val="002170BD"/>
    <w:rsid w:val="00221037"/>
    <w:rsid w:val="002237F4"/>
    <w:rsid w:val="0022504B"/>
    <w:rsid w:val="0023038E"/>
    <w:rsid w:val="00230996"/>
    <w:rsid w:val="002354BA"/>
    <w:rsid w:val="00237A4F"/>
    <w:rsid w:val="0024081D"/>
    <w:rsid w:val="00241D18"/>
    <w:rsid w:val="00242292"/>
    <w:rsid w:val="00244198"/>
    <w:rsid w:val="00244D17"/>
    <w:rsid w:val="00246964"/>
    <w:rsid w:val="002470ED"/>
    <w:rsid w:val="00250147"/>
    <w:rsid w:val="00250A37"/>
    <w:rsid w:val="002526A4"/>
    <w:rsid w:val="00254B96"/>
    <w:rsid w:val="00256924"/>
    <w:rsid w:val="002611CE"/>
    <w:rsid w:val="0026244E"/>
    <w:rsid w:val="00266C56"/>
    <w:rsid w:val="002678BF"/>
    <w:rsid w:val="0027413D"/>
    <w:rsid w:val="0027489F"/>
    <w:rsid w:val="00282ACB"/>
    <w:rsid w:val="00283B84"/>
    <w:rsid w:val="00284D86"/>
    <w:rsid w:val="00285154"/>
    <w:rsid w:val="002859EB"/>
    <w:rsid w:val="00286750"/>
    <w:rsid w:val="0029230D"/>
    <w:rsid w:val="00294F7E"/>
    <w:rsid w:val="002A01A6"/>
    <w:rsid w:val="002A0F01"/>
    <w:rsid w:val="002A1A4C"/>
    <w:rsid w:val="002A4BC0"/>
    <w:rsid w:val="002A4FC5"/>
    <w:rsid w:val="002A5827"/>
    <w:rsid w:val="002A66FD"/>
    <w:rsid w:val="002A6A19"/>
    <w:rsid w:val="002A7A53"/>
    <w:rsid w:val="002B09CD"/>
    <w:rsid w:val="002B105E"/>
    <w:rsid w:val="002B17F0"/>
    <w:rsid w:val="002B238E"/>
    <w:rsid w:val="002B436A"/>
    <w:rsid w:val="002B4E3A"/>
    <w:rsid w:val="002B5F0D"/>
    <w:rsid w:val="002C2BE7"/>
    <w:rsid w:val="002C65C6"/>
    <w:rsid w:val="002D00BF"/>
    <w:rsid w:val="002D3FA5"/>
    <w:rsid w:val="002D5B39"/>
    <w:rsid w:val="002D61B8"/>
    <w:rsid w:val="002D7005"/>
    <w:rsid w:val="002E288E"/>
    <w:rsid w:val="002E3725"/>
    <w:rsid w:val="002E4166"/>
    <w:rsid w:val="002E5340"/>
    <w:rsid w:val="002F0F38"/>
    <w:rsid w:val="002F0FBC"/>
    <w:rsid w:val="002F203E"/>
    <w:rsid w:val="002F2689"/>
    <w:rsid w:val="002F3A84"/>
    <w:rsid w:val="002F4C53"/>
    <w:rsid w:val="002F6A92"/>
    <w:rsid w:val="002F6C53"/>
    <w:rsid w:val="00302720"/>
    <w:rsid w:val="00302D4A"/>
    <w:rsid w:val="003048A6"/>
    <w:rsid w:val="00306457"/>
    <w:rsid w:val="00306D67"/>
    <w:rsid w:val="00311C6B"/>
    <w:rsid w:val="0031580A"/>
    <w:rsid w:val="00315CD0"/>
    <w:rsid w:val="0031682D"/>
    <w:rsid w:val="00316A58"/>
    <w:rsid w:val="00320142"/>
    <w:rsid w:val="00320396"/>
    <w:rsid w:val="003218CA"/>
    <w:rsid w:val="00324798"/>
    <w:rsid w:val="00324D74"/>
    <w:rsid w:val="00326AF1"/>
    <w:rsid w:val="00326B5F"/>
    <w:rsid w:val="00326BB0"/>
    <w:rsid w:val="00327A8B"/>
    <w:rsid w:val="003312EB"/>
    <w:rsid w:val="003315CB"/>
    <w:rsid w:val="00332E90"/>
    <w:rsid w:val="00333049"/>
    <w:rsid w:val="003341F2"/>
    <w:rsid w:val="00334AE2"/>
    <w:rsid w:val="00337261"/>
    <w:rsid w:val="00337A65"/>
    <w:rsid w:val="00340565"/>
    <w:rsid w:val="00341AEB"/>
    <w:rsid w:val="0034389E"/>
    <w:rsid w:val="003438BE"/>
    <w:rsid w:val="00344FE1"/>
    <w:rsid w:val="003473A4"/>
    <w:rsid w:val="00351904"/>
    <w:rsid w:val="00353A1C"/>
    <w:rsid w:val="00353C48"/>
    <w:rsid w:val="0035464F"/>
    <w:rsid w:val="00354A46"/>
    <w:rsid w:val="00360834"/>
    <w:rsid w:val="00361FB7"/>
    <w:rsid w:val="00362AC0"/>
    <w:rsid w:val="003725E4"/>
    <w:rsid w:val="00374278"/>
    <w:rsid w:val="00374A3B"/>
    <w:rsid w:val="00377B6C"/>
    <w:rsid w:val="00382FD3"/>
    <w:rsid w:val="00387207"/>
    <w:rsid w:val="00390B49"/>
    <w:rsid w:val="0039139D"/>
    <w:rsid w:val="00391767"/>
    <w:rsid w:val="00391BA8"/>
    <w:rsid w:val="003921D5"/>
    <w:rsid w:val="00392775"/>
    <w:rsid w:val="003928DF"/>
    <w:rsid w:val="00393D73"/>
    <w:rsid w:val="00396089"/>
    <w:rsid w:val="003A24BE"/>
    <w:rsid w:val="003A31E7"/>
    <w:rsid w:val="003A5EBE"/>
    <w:rsid w:val="003A7F8F"/>
    <w:rsid w:val="003A7FD3"/>
    <w:rsid w:val="003B16A6"/>
    <w:rsid w:val="003B1B8C"/>
    <w:rsid w:val="003B1D5B"/>
    <w:rsid w:val="003B428D"/>
    <w:rsid w:val="003B72B9"/>
    <w:rsid w:val="003C03FD"/>
    <w:rsid w:val="003C15F4"/>
    <w:rsid w:val="003C1CA0"/>
    <w:rsid w:val="003C1CA6"/>
    <w:rsid w:val="003C4DCC"/>
    <w:rsid w:val="003C7312"/>
    <w:rsid w:val="003D0544"/>
    <w:rsid w:val="003D2081"/>
    <w:rsid w:val="003D2329"/>
    <w:rsid w:val="003D418E"/>
    <w:rsid w:val="003D441B"/>
    <w:rsid w:val="003D4A5F"/>
    <w:rsid w:val="003D5EF9"/>
    <w:rsid w:val="003D7036"/>
    <w:rsid w:val="003D7A3E"/>
    <w:rsid w:val="003D7A44"/>
    <w:rsid w:val="003E027C"/>
    <w:rsid w:val="003E09B4"/>
    <w:rsid w:val="003E166E"/>
    <w:rsid w:val="003E1D79"/>
    <w:rsid w:val="003E1FBF"/>
    <w:rsid w:val="003E5307"/>
    <w:rsid w:val="003F24C1"/>
    <w:rsid w:val="003F2E05"/>
    <w:rsid w:val="003F4B6D"/>
    <w:rsid w:val="0040050B"/>
    <w:rsid w:val="00403E2F"/>
    <w:rsid w:val="00405AE7"/>
    <w:rsid w:val="00405EE4"/>
    <w:rsid w:val="00413C50"/>
    <w:rsid w:val="00420697"/>
    <w:rsid w:val="004206BF"/>
    <w:rsid w:val="00421E78"/>
    <w:rsid w:val="00424430"/>
    <w:rsid w:val="00424C2A"/>
    <w:rsid w:val="0042708D"/>
    <w:rsid w:val="004277CC"/>
    <w:rsid w:val="004301F5"/>
    <w:rsid w:val="00431E86"/>
    <w:rsid w:val="004346F4"/>
    <w:rsid w:val="00436B53"/>
    <w:rsid w:val="004419C4"/>
    <w:rsid w:val="00443707"/>
    <w:rsid w:val="00443C71"/>
    <w:rsid w:val="0044449D"/>
    <w:rsid w:val="004444E4"/>
    <w:rsid w:val="0044734B"/>
    <w:rsid w:val="00447865"/>
    <w:rsid w:val="00450D9C"/>
    <w:rsid w:val="00455A6F"/>
    <w:rsid w:val="00455E30"/>
    <w:rsid w:val="00464089"/>
    <w:rsid w:val="004653B7"/>
    <w:rsid w:val="00470068"/>
    <w:rsid w:val="004704B7"/>
    <w:rsid w:val="00471831"/>
    <w:rsid w:val="00472AD7"/>
    <w:rsid w:val="0047493F"/>
    <w:rsid w:val="00475887"/>
    <w:rsid w:val="00477A76"/>
    <w:rsid w:val="00477CEB"/>
    <w:rsid w:val="00480469"/>
    <w:rsid w:val="00481CAA"/>
    <w:rsid w:val="0048203A"/>
    <w:rsid w:val="00484D05"/>
    <w:rsid w:val="004866A8"/>
    <w:rsid w:val="00487557"/>
    <w:rsid w:val="004909DC"/>
    <w:rsid w:val="00492A66"/>
    <w:rsid w:val="0049555E"/>
    <w:rsid w:val="004963E0"/>
    <w:rsid w:val="004A2ADA"/>
    <w:rsid w:val="004A368B"/>
    <w:rsid w:val="004A3C4E"/>
    <w:rsid w:val="004A45B5"/>
    <w:rsid w:val="004A5523"/>
    <w:rsid w:val="004A5EDB"/>
    <w:rsid w:val="004B05F6"/>
    <w:rsid w:val="004B4000"/>
    <w:rsid w:val="004B59BF"/>
    <w:rsid w:val="004B6153"/>
    <w:rsid w:val="004B63BC"/>
    <w:rsid w:val="004B7DA7"/>
    <w:rsid w:val="004C3083"/>
    <w:rsid w:val="004C42D0"/>
    <w:rsid w:val="004C6EBE"/>
    <w:rsid w:val="004D019D"/>
    <w:rsid w:val="004D106A"/>
    <w:rsid w:val="004D3149"/>
    <w:rsid w:val="004D68EF"/>
    <w:rsid w:val="004D69E0"/>
    <w:rsid w:val="004E100C"/>
    <w:rsid w:val="004E269F"/>
    <w:rsid w:val="004E2BC7"/>
    <w:rsid w:val="004E3735"/>
    <w:rsid w:val="004E52BB"/>
    <w:rsid w:val="004E6B19"/>
    <w:rsid w:val="004F18AA"/>
    <w:rsid w:val="004F2EF5"/>
    <w:rsid w:val="004F5CB0"/>
    <w:rsid w:val="004F758A"/>
    <w:rsid w:val="005049B9"/>
    <w:rsid w:val="00505A16"/>
    <w:rsid w:val="00505E0C"/>
    <w:rsid w:val="00507CC3"/>
    <w:rsid w:val="00510550"/>
    <w:rsid w:val="005107EA"/>
    <w:rsid w:val="00514B5D"/>
    <w:rsid w:val="00516677"/>
    <w:rsid w:val="00522323"/>
    <w:rsid w:val="0052303E"/>
    <w:rsid w:val="00523961"/>
    <w:rsid w:val="005239C3"/>
    <w:rsid w:val="0052598B"/>
    <w:rsid w:val="00533254"/>
    <w:rsid w:val="00534041"/>
    <w:rsid w:val="00535684"/>
    <w:rsid w:val="00537368"/>
    <w:rsid w:val="00541780"/>
    <w:rsid w:val="00542178"/>
    <w:rsid w:val="005458E8"/>
    <w:rsid w:val="00545D6A"/>
    <w:rsid w:val="00553DA7"/>
    <w:rsid w:val="00554632"/>
    <w:rsid w:val="005548BD"/>
    <w:rsid w:val="00554AA1"/>
    <w:rsid w:val="00554B56"/>
    <w:rsid w:val="00555DE3"/>
    <w:rsid w:val="0055614A"/>
    <w:rsid w:val="00556C3E"/>
    <w:rsid w:val="0055701A"/>
    <w:rsid w:val="00560231"/>
    <w:rsid w:val="00560CB3"/>
    <w:rsid w:val="005616F1"/>
    <w:rsid w:val="00561C1D"/>
    <w:rsid w:val="00562143"/>
    <w:rsid w:val="005623BC"/>
    <w:rsid w:val="00565C2E"/>
    <w:rsid w:val="005662D5"/>
    <w:rsid w:val="00570198"/>
    <w:rsid w:val="005705B6"/>
    <w:rsid w:val="00570AB0"/>
    <w:rsid w:val="00571421"/>
    <w:rsid w:val="005725EA"/>
    <w:rsid w:val="005726F3"/>
    <w:rsid w:val="0057286F"/>
    <w:rsid w:val="00574A21"/>
    <w:rsid w:val="0057714D"/>
    <w:rsid w:val="00577359"/>
    <w:rsid w:val="00581FC0"/>
    <w:rsid w:val="00583B2D"/>
    <w:rsid w:val="00584016"/>
    <w:rsid w:val="0058583C"/>
    <w:rsid w:val="005875DA"/>
    <w:rsid w:val="005878B9"/>
    <w:rsid w:val="005901A5"/>
    <w:rsid w:val="005903A2"/>
    <w:rsid w:val="00591879"/>
    <w:rsid w:val="005967CE"/>
    <w:rsid w:val="005978F4"/>
    <w:rsid w:val="005A1C5B"/>
    <w:rsid w:val="005A1FDC"/>
    <w:rsid w:val="005A3BEF"/>
    <w:rsid w:val="005A6265"/>
    <w:rsid w:val="005B04B1"/>
    <w:rsid w:val="005B0C6C"/>
    <w:rsid w:val="005B4B16"/>
    <w:rsid w:val="005B7D6A"/>
    <w:rsid w:val="005C2BA0"/>
    <w:rsid w:val="005C44A5"/>
    <w:rsid w:val="005C5450"/>
    <w:rsid w:val="005C624E"/>
    <w:rsid w:val="005C6D1B"/>
    <w:rsid w:val="005D0CBD"/>
    <w:rsid w:val="005D0DCB"/>
    <w:rsid w:val="005D2855"/>
    <w:rsid w:val="005E0CDD"/>
    <w:rsid w:val="005E163D"/>
    <w:rsid w:val="005E47E7"/>
    <w:rsid w:val="005E53B5"/>
    <w:rsid w:val="005F0BD3"/>
    <w:rsid w:val="005F0C41"/>
    <w:rsid w:val="005F1A7F"/>
    <w:rsid w:val="005F7A2F"/>
    <w:rsid w:val="006000C9"/>
    <w:rsid w:val="00600BEF"/>
    <w:rsid w:val="00600C2D"/>
    <w:rsid w:val="0060479F"/>
    <w:rsid w:val="006147EE"/>
    <w:rsid w:val="00614EDB"/>
    <w:rsid w:val="00615CBE"/>
    <w:rsid w:val="006163B3"/>
    <w:rsid w:val="00616414"/>
    <w:rsid w:val="00617E2C"/>
    <w:rsid w:val="006223E9"/>
    <w:rsid w:val="0062427E"/>
    <w:rsid w:val="00624368"/>
    <w:rsid w:val="00627321"/>
    <w:rsid w:val="00630DA7"/>
    <w:rsid w:val="00630F33"/>
    <w:rsid w:val="00634E65"/>
    <w:rsid w:val="0064023C"/>
    <w:rsid w:val="00641B29"/>
    <w:rsid w:val="00642138"/>
    <w:rsid w:val="00643185"/>
    <w:rsid w:val="00643CD6"/>
    <w:rsid w:val="00644018"/>
    <w:rsid w:val="00645A79"/>
    <w:rsid w:val="00650CF0"/>
    <w:rsid w:val="00653666"/>
    <w:rsid w:val="00653C54"/>
    <w:rsid w:val="00657013"/>
    <w:rsid w:val="00661D7D"/>
    <w:rsid w:val="00661DBA"/>
    <w:rsid w:val="00667A23"/>
    <w:rsid w:val="006715BD"/>
    <w:rsid w:val="006736DF"/>
    <w:rsid w:val="00673BEB"/>
    <w:rsid w:val="00676ADC"/>
    <w:rsid w:val="00680D85"/>
    <w:rsid w:val="00681932"/>
    <w:rsid w:val="00682521"/>
    <w:rsid w:val="00684189"/>
    <w:rsid w:val="006926DB"/>
    <w:rsid w:val="00692DBA"/>
    <w:rsid w:val="00694A6F"/>
    <w:rsid w:val="00695CF6"/>
    <w:rsid w:val="00695FED"/>
    <w:rsid w:val="006A1811"/>
    <w:rsid w:val="006A571E"/>
    <w:rsid w:val="006A6D31"/>
    <w:rsid w:val="006A73D8"/>
    <w:rsid w:val="006B3652"/>
    <w:rsid w:val="006B566D"/>
    <w:rsid w:val="006B5B23"/>
    <w:rsid w:val="006B6F21"/>
    <w:rsid w:val="006B7A64"/>
    <w:rsid w:val="006C0F0B"/>
    <w:rsid w:val="006C52AF"/>
    <w:rsid w:val="006C648B"/>
    <w:rsid w:val="006C703B"/>
    <w:rsid w:val="006D1285"/>
    <w:rsid w:val="006D23DF"/>
    <w:rsid w:val="006D2B4D"/>
    <w:rsid w:val="006D2D3C"/>
    <w:rsid w:val="006D4A87"/>
    <w:rsid w:val="006D523C"/>
    <w:rsid w:val="006D5894"/>
    <w:rsid w:val="006E205F"/>
    <w:rsid w:val="006E341B"/>
    <w:rsid w:val="006E3910"/>
    <w:rsid w:val="006F0AB3"/>
    <w:rsid w:val="006F0D52"/>
    <w:rsid w:val="006F1B04"/>
    <w:rsid w:val="006F2282"/>
    <w:rsid w:val="00711D94"/>
    <w:rsid w:val="00712483"/>
    <w:rsid w:val="00712BA8"/>
    <w:rsid w:val="007130F8"/>
    <w:rsid w:val="00716A9E"/>
    <w:rsid w:val="00720525"/>
    <w:rsid w:val="0072062E"/>
    <w:rsid w:val="0072332D"/>
    <w:rsid w:val="0073171D"/>
    <w:rsid w:val="00732C5C"/>
    <w:rsid w:val="007332C7"/>
    <w:rsid w:val="00733932"/>
    <w:rsid w:val="0073630A"/>
    <w:rsid w:val="00740C00"/>
    <w:rsid w:val="00743085"/>
    <w:rsid w:val="00744C8D"/>
    <w:rsid w:val="007460C1"/>
    <w:rsid w:val="0075030A"/>
    <w:rsid w:val="0075131E"/>
    <w:rsid w:val="00752C6F"/>
    <w:rsid w:val="00754359"/>
    <w:rsid w:val="00755046"/>
    <w:rsid w:val="0075519D"/>
    <w:rsid w:val="00756809"/>
    <w:rsid w:val="00757B60"/>
    <w:rsid w:val="00761103"/>
    <w:rsid w:val="00767D25"/>
    <w:rsid w:val="00770551"/>
    <w:rsid w:val="00772405"/>
    <w:rsid w:val="00773C9D"/>
    <w:rsid w:val="00775C8F"/>
    <w:rsid w:val="00781D6D"/>
    <w:rsid w:val="00781FD3"/>
    <w:rsid w:val="00782665"/>
    <w:rsid w:val="007828A9"/>
    <w:rsid w:val="007843BC"/>
    <w:rsid w:val="00790226"/>
    <w:rsid w:val="00791D86"/>
    <w:rsid w:val="00792947"/>
    <w:rsid w:val="00795D55"/>
    <w:rsid w:val="007A1252"/>
    <w:rsid w:val="007A1B3F"/>
    <w:rsid w:val="007A4FC0"/>
    <w:rsid w:val="007A7CA1"/>
    <w:rsid w:val="007B019F"/>
    <w:rsid w:val="007B0A5B"/>
    <w:rsid w:val="007B26E2"/>
    <w:rsid w:val="007B4B48"/>
    <w:rsid w:val="007B67F6"/>
    <w:rsid w:val="007B6D13"/>
    <w:rsid w:val="007B7A21"/>
    <w:rsid w:val="007C25CD"/>
    <w:rsid w:val="007C3280"/>
    <w:rsid w:val="007C640B"/>
    <w:rsid w:val="007C6887"/>
    <w:rsid w:val="007C6933"/>
    <w:rsid w:val="007C7D96"/>
    <w:rsid w:val="007D0BF9"/>
    <w:rsid w:val="007D166E"/>
    <w:rsid w:val="007D495D"/>
    <w:rsid w:val="007D5779"/>
    <w:rsid w:val="007D6709"/>
    <w:rsid w:val="007E1F74"/>
    <w:rsid w:val="007E4D5D"/>
    <w:rsid w:val="007E5240"/>
    <w:rsid w:val="007F6459"/>
    <w:rsid w:val="007F75D1"/>
    <w:rsid w:val="007F7713"/>
    <w:rsid w:val="00800242"/>
    <w:rsid w:val="00801485"/>
    <w:rsid w:val="00801DD2"/>
    <w:rsid w:val="00803CA6"/>
    <w:rsid w:val="00805508"/>
    <w:rsid w:val="0081074A"/>
    <w:rsid w:val="00810849"/>
    <w:rsid w:val="00810C0C"/>
    <w:rsid w:val="00811A43"/>
    <w:rsid w:val="008154EF"/>
    <w:rsid w:val="00815B06"/>
    <w:rsid w:val="008178B5"/>
    <w:rsid w:val="00817AE4"/>
    <w:rsid w:val="00820327"/>
    <w:rsid w:val="00827091"/>
    <w:rsid w:val="00830B9C"/>
    <w:rsid w:val="00831280"/>
    <w:rsid w:val="008315A4"/>
    <w:rsid w:val="00832460"/>
    <w:rsid w:val="00833240"/>
    <w:rsid w:val="00834205"/>
    <w:rsid w:val="008367C4"/>
    <w:rsid w:val="00841955"/>
    <w:rsid w:val="008425BB"/>
    <w:rsid w:val="00843413"/>
    <w:rsid w:val="008456B6"/>
    <w:rsid w:val="00850E2A"/>
    <w:rsid w:val="00852C4C"/>
    <w:rsid w:val="00861EFC"/>
    <w:rsid w:val="00862F4E"/>
    <w:rsid w:val="00867A17"/>
    <w:rsid w:val="00867A9C"/>
    <w:rsid w:val="0087139A"/>
    <w:rsid w:val="008728E8"/>
    <w:rsid w:val="00872D41"/>
    <w:rsid w:val="00875D8D"/>
    <w:rsid w:val="0088070E"/>
    <w:rsid w:val="008813E9"/>
    <w:rsid w:val="00881773"/>
    <w:rsid w:val="0088400C"/>
    <w:rsid w:val="00885436"/>
    <w:rsid w:val="00891A8D"/>
    <w:rsid w:val="0089245B"/>
    <w:rsid w:val="00896E85"/>
    <w:rsid w:val="008A18BC"/>
    <w:rsid w:val="008A219D"/>
    <w:rsid w:val="008A2C76"/>
    <w:rsid w:val="008B158B"/>
    <w:rsid w:val="008B1ABB"/>
    <w:rsid w:val="008C045E"/>
    <w:rsid w:val="008C0566"/>
    <w:rsid w:val="008C09C3"/>
    <w:rsid w:val="008C23A7"/>
    <w:rsid w:val="008C3EC5"/>
    <w:rsid w:val="008C4005"/>
    <w:rsid w:val="008C5132"/>
    <w:rsid w:val="008C56E7"/>
    <w:rsid w:val="008C6651"/>
    <w:rsid w:val="008C7343"/>
    <w:rsid w:val="008C773B"/>
    <w:rsid w:val="008D12A0"/>
    <w:rsid w:val="008D23C0"/>
    <w:rsid w:val="008D75E6"/>
    <w:rsid w:val="008D7E5E"/>
    <w:rsid w:val="008E5253"/>
    <w:rsid w:val="008E79D4"/>
    <w:rsid w:val="008F414C"/>
    <w:rsid w:val="008F615D"/>
    <w:rsid w:val="00903C6F"/>
    <w:rsid w:val="0090421F"/>
    <w:rsid w:val="009042B3"/>
    <w:rsid w:val="00905372"/>
    <w:rsid w:val="00905B77"/>
    <w:rsid w:val="00907014"/>
    <w:rsid w:val="009076E2"/>
    <w:rsid w:val="0091218F"/>
    <w:rsid w:val="00912E96"/>
    <w:rsid w:val="009140C6"/>
    <w:rsid w:val="00917ABA"/>
    <w:rsid w:val="009211F8"/>
    <w:rsid w:val="00922426"/>
    <w:rsid w:val="0092318E"/>
    <w:rsid w:val="00930CCF"/>
    <w:rsid w:val="00934E2A"/>
    <w:rsid w:val="00937642"/>
    <w:rsid w:val="00941324"/>
    <w:rsid w:val="00941AD5"/>
    <w:rsid w:val="009448D4"/>
    <w:rsid w:val="00945D22"/>
    <w:rsid w:val="00945DD3"/>
    <w:rsid w:val="009502AC"/>
    <w:rsid w:val="00951606"/>
    <w:rsid w:val="009522B8"/>
    <w:rsid w:val="009524A8"/>
    <w:rsid w:val="00954A68"/>
    <w:rsid w:val="00956D03"/>
    <w:rsid w:val="00965126"/>
    <w:rsid w:val="0096516E"/>
    <w:rsid w:val="009658A6"/>
    <w:rsid w:val="00965A1D"/>
    <w:rsid w:val="00967CF9"/>
    <w:rsid w:val="00967D27"/>
    <w:rsid w:val="00971164"/>
    <w:rsid w:val="00971A9A"/>
    <w:rsid w:val="00971C3F"/>
    <w:rsid w:val="0097259C"/>
    <w:rsid w:val="0097745D"/>
    <w:rsid w:val="00981695"/>
    <w:rsid w:val="00981CC7"/>
    <w:rsid w:val="009830AC"/>
    <w:rsid w:val="00983DEA"/>
    <w:rsid w:val="009A0403"/>
    <w:rsid w:val="009A08B7"/>
    <w:rsid w:val="009A0B3B"/>
    <w:rsid w:val="009A5E40"/>
    <w:rsid w:val="009B095B"/>
    <w:rsid w:val="009B15FB"/>
    <w:rsid w:val="009B1D05"/>
    <w:rsid w:val="009B2790"/>
    <w:rsid w:val="009B430C"/>
    <w:rsid w:val="009B44AA"/>
    <w:rsid w:val="009C25F1"/>
    <w:rsid w:val="009C656E"/>
    <w:rsid w:val="009D01AE"/>
    <w:rsid w:val="009D19C7"/>
    <w:rsid w:val="009D367B"/>
    <w:rsid w:val="009D3A3F"/>
    <w:rsid w:val="009D4C37"/>
    <w:rsid w:val="009D60DB"/>
    <w:rsid w:val="009D634E"/>
    <w:rsid w:val="009E687C"/>
    <w:rsid w:val="009F3159"/>
    <w:rsid w:val="009F441C"/>
    <w:rsid w:val="009F4481"/>
    <w:rsid w:val="009F506F"/>
    <w:rsid w:val="009F5453"/>
    <w:rsid w:val="009F5A9D"/>
    <w:rsid w:val="009F7306"/>
    <w:rsid w:val="00A0305C"/>
    <w:rsid w:val="00A03624"/>
    <w:rsid w:val="00A04B16"/>
    <w:rsid w:val="00A14CE7"/>
    <w:rsid w:val="00A241DA"/>
    <w:rsid w:val="00A24277"/>
    <w:rsid w:val="00A25BC4"/>
    <w:rsid w:val="00A3105B"/>
    <w:rsid w:val="00A32B24"/>
    <w:rsid w:val="00A33950"/>
    <w:rsid w:val="00A367E7"/>
    <w:rsid w:val="00A37537"/>
    <w:rsid w:val="00A40170"/>
    <w:rsid w:val="00A41FFB"/>
    <w:rsid w:val="00A42A3D"/>
    <w:rsid w:val="00A44423"/>
    <w:rsid w:val="00A4616A"/>
    <w:rsid w:val="00A46766"/>
    <w:rsid w:val="00A47251"/>
    <w:rsid w:val="00A52149"/>
    <w:rsid w:val="00A53A7B"/>
    <w:rsid w:val="00A54D61"/>
    <w:rsid w:val="00A60BF2"/>
    <w:rsid w:val="00A615F4"/>
    <w:rsid w:val="00A630C1"/>
    <w:rsid w:val="00A6469E"/>
    <w:rsid w:val="00A67834"/>
    <w:rsid w:val="00A67960"/>
    <w:rsid w:val="00A67ACF"/>
    <w:rsid w:val="00A70168"/>
    <w:rsid w:val="00A748A8"/>
    <w:rsid w:val="00A75DB3"/>
    <w:rsid w:val="00A77A31"/>
    <w:rsid w:val="00A8034A"/>
    <w:rsid w:val="00A81D3F"/>
    <w:rsid w:val="00A822CC"/>
    <w:rsid w:val="00A82F67"/>
    <w:rsid w:val="00A9123D"/>
    <w:rsid w:val="00A9206B"/>
    <w:rsid w:val="00A931D6"/>
    <w:rsid w:val="00AA0CAC"/>
    <w:rsid w:val="00AA26E6"/>
    <w:rsid w:val="00AA2983"/>
    <w:rsid w:val="00AA47BF"/>
    <w:rsid w:val="00AA484E"/>
    <w:rsid w:val="00AA597D"/>
    <w:rsid w:val="00AA6AF5"/>
    <w:rsid w:val="00AA7B37"/>
    <w:rsid w:val="00AA7B42"/>
    <w:rsid w:val="00AB3392"/>
    <w:rsid w:val="00AB565B"/>
    <w:rsid w:val="00AB7834"/>
    <w:rsid w:val="00AC556D"/>
    <w:rsid w:val="00AC6E9A"/>
    <w:rsid w:val="00AC7763"/>
    <w:rsid w:val="00AD33E9"/>
    <w:rsid w:val="00AD3925"/>
    <w:rsid w:val="00AD67A5"/>
    <w:rsid w:val="00AD6EC8"/>
    <w:rsid w:val="00AE0476"/>
    <w:rsid w:val="00AE0A86"/>
    <w:rsid w:val="00AE21E8"/>
    <w:rsid w:val="00AE2D19"/>
    <w:rsid w:val="00AE537A"/>
    <w:rsid w:val="00AE62BB"/>
    <w:rsid w:val="00AF02AC"/>
    <w:rsid w:val="00AF0C0E"/>
    <w:rsid w:val="00AF2DE8"/>
    <w:rsid w:val="00AF48DF"/>
    <w:rsid w:val="00AF68A5"/>
    <w:rsid w:val="00AF77DF"/>
    <w:rsid w:val="00AF7CAC"/>
    <w:rsid w:val="00B017B7"/>
    <w:rsid w:val="00B02D09"/>
    <w:rsid w:val="00B05199"/>
    <w:rsid w:val="00B05560"/>
    <w:rsid w:val="00B055DC"/>
    <w:rsid w:val="00B068EF"/>
    <w:rsid w:val="00B0751C"/>
    <w:rsid w:val="00B10C80"/>
    <w:rsid w:val="00B12174"/>
    <w:rsid w:val="00B12437"/>
    <w:rsid w:val="00B14437"/>
    <w:rsid w:val="00B206A9"/>
    <w:rsid w:val="00B206F4"/>
    <w:rsid w:val="00B26517"/>
    <w:rsid w:val="00B2754E"/>
    <w:rsid w:val="00B30316"/>
    <w:rsid w:val="00B30A79"/>
    <w:rsid w:val="00B31736"/>
    <w:rsid w:val="00B32D2A"/>
    <w:rsid w:val="00B32D57"/>
    <w:rsid w:val="00B35148"/>
    <w:rsid w:val="00B3542A"/>
    <w:rsid w:val="00B37ADE"/>
    <w:rsid w:val="00B40768"/>
    <w:rsid w:val="00B42DAD"/>
    <w:rsid w:val="00B46AE2"/>
    <w:rsid w:val="00B474C8"/>
    <w:rsid w:val="00B52BF0"/>
    <w:rsid w:val="00B56834"/>
    <w:rsid w:val="00B57F6C"/>
    <w:rsid w:val="00B648A3"/>
    <w:rsid w:val="00B66453"/>
    <w:rsid w:val="00B67D60"/>
    <w:rsid w:val="00B73843"/>
    <w:rsid w:val="00B73BD8"/>
    <w:rsid w:val="00B749FD"/>
    <w:rsid w:val="00B74F22"/>
    <w:rsid w:val="00B811B6"/>
    <w:rsid w:val="00B826B9"/>
    <w:rsid w:val="00B82A84"/>
    <w:rsid w:val="00B82EA8"/>
    <w:rsid w:val="00B91F8F"/>
    <w:rsid w:val="00B94830"/>
    <w:rsid w:val="00BA3069"/>
    <w:rsid w:val="00BA5718"/>
    <w:rsid w:val="00BA6995"/>
    <w:rsid w:val="00BB08D0"/>
    <w:rsid w:val="00BB40F0"/>
    <w:rsid w:val="00BB5DC9"/>
    <w:rsid w:val="00BB64E7"/>
    <w:rsid w:val="00BB704D"/>
    <w:rsid w:val="00BB7121"/>
    <w:rsid w:val="00BC03EB"/>
    <w:rsid w:val="00BC29B5"/>
    <w:rsid w:val="00BC3258"/>
    <w:rsid w:val="00BC334C"/>
    <w:rsid w:val="00BC37A1"/>
    <w:rsid w:val="00BC5C35"/>
    <w:rsid w:val="00BC60C4"/>
    <w:rsid w:val="00BC756F"/>
    <w:rsid w:val="00BD0B5D"/>
    <w:rsid w:val="00BD0F15"/>
    <w:rsid w:val="00BD34FC"/>
    <w:rsid w:val="00BD3AF1"/>
    <w:rsid w:val="00BD3F44"/>
    <w:rsid w:val="00BD60D0"/>
    <w:rsid w:val="00BD6C7A"/>
    <w:rsid w:val="00BD6F71"/>
    <w:rsid w:val="00BD720C"/>
    <w:rsid w:val="00BE450B"/>
    <w:rsid w:val="00BE6A57"/>
    <w:rsid w:val="00BE7769"/>
    <w:rsid w:val="00BF0564"/>
    <w:rsid w:val="00BF364A"/>
    <w:rsid w:val="00BF4392"/>
    <w:rsid w:val="00BF618F"/>
    <w:rsid w:val="00BF6A5A"/>
    <w:rsid w:val="00BF729A"/>
    <w:rsid w:val="00C026F1"/>
    <w:rsid w:val="00C102CF"/>
    <w:rsid w:val="00C12243"/>
    <w:rsid w:val="00C1350C"/>
    <w:rsid w:val="00C14BBC"/>
    <w:rsid w:val="00C14E29"/>
    <w:rsid w:val="00C15D38"/>
    <w:rsid w:val="00C178DF"/>
    <w:rsid w:val="00C20265"/>
    <w:rsid w:val="00C24F91"/>
    <w:rsid w:val="00C2531E"/>
    <w:rsid w:val="00C27917"/>
    <w:rsid w:val="00C30E46"/>
    <w:rsid w:val="00C330C4"/>
    <w:rsid w:val="00C3485F"/>
    <w:rsid w:val="00C361E9"/>
    <w:rsid w:val="00C41511"/>
    <w:rsid w:val="00C41527"/>
    <w:rsid w:val="00C42F64"/>
    <w:rsid w:val="00C45CF5"/>
    <w:rsid w:val="00C46565"/>
    <w:rsid w:val="00C46ED0"/>
    <w:rsid w:val="00C47D20"/>
    <w:rsid w:val="00C507F5"/>
    <w:rsid w:val="00C52FAE"/>
    <w:rsid w:val="00C602C5"/>
    <w:rsid w:val="00C60DB1"/>
    <w:rsid w:val="00C61D51"/>
    <w:rsid w:val="00C62AA5"/>
    <w:rsid w:val="00C65F49"/>
    <w:rsid w:val="00C66142"/>
    <w:rsid w:val="00C667D4"/>
    <w:rsid w:val="00C66CEC"/>
    <w:rsid w:val="00C67681"/>
    <w:rsid w:val="00C67AD2"/>
    <w:rsid w:val="00C701A5"/>
    <w:rsid w:val="00C70395"/>
    <w:rsid w:val="00C71E2D"/>
    <w:rsid w:val="00C74177"/>
    <w:rsid w:val="00C7509F"/>
    <w:rsid w:val="00C762FE"/>
    <w:rsid w:val="00C80388"/>
    <w:rsid w:val="00C81945"/>
    <w:rsid w:val="00C82151"/>
    <w:rsid w:val="00C82F87"/>
    <w:rsid w:val="00C8308B"/>
    <w:rsid w:val="00C84F15"/>
    <w:rsid w:val="00C86528"/>
    <w:rsid w:val="00C9058E"/>
    <w:rsid w:val="00C91EE3"/>
    <w:rsid w:val="00C92F3A"/>
    <w:rsid w:val="00C932E9"/>
    <w:rsid w:val="00C94371"/>
    <w:rsid w:val="00C948C5"/>
    <w:rsid w:val="00C95C79"/>
    <w:rsid w:val="00C968FE"/>
    <w:rsid w:val="00C9773F"/>
    <w:rsid w:val="00CA4211"/>
    <w:rsid w:val="00CA4490"/>
    <w:rsid w:val="00CA4FA7"/>
    <w:rsid w:val="00CA6EE0"/>
    <w:rsid w:val="00CA7C06"/>
    <w:rsid w:val="00CB06E3"/>
    <w:rsid w:val="00CB1872"/>
    <w:rsid w:val="00CB3473"/>
    <w:rsid w:val="00CB3D35"/>
    <w:rsid w:val="00CB4087"/>
    <w:rsid w:val="00CC101F"/>
    <w:rsid w:val="00CC293D"/>
    <w:rsid w:val="00CC4AD0"/>
    <w:rsid w:val="00CC520B"/>
    <w:rsid w:val="00CC73D5"/>
    <w:rsid w:val="00CC7CC2"/>
    <w:rsid w:val="00CD0D3C"/>
    <w:rsid w:val="00CD0F46"/>
    <w:rsid w:val="00CD3451"/>
    <w:rsid w:val="00CD36F2"/>
    <w:rsid w:val="00CD59B3"/>
    <w:rsid w:val="00CD5ED3"/>
    <w:rsid w:val="00CD6E62"/>
    <w:rsid w:val="00CD7544"/>
    <w:rsid w:val="00CE41F1"/>
    <w:rsid w:val="00CE60A2"/>
    <w:rsid w:val="00CF077F"/>
    <w:rsid w:val="00CF34BC"/>
    <w:rsid w:val="00CF34DD"/>
    <w:rsid w:val="00D03FD3"/>
    <w:rsid w:val="00D04080"/>
    <w:rsid w:val="00D0490D"/>
    <w:rsid w:val="00D06635"/>
    <w:rsid w:val="00D124FB"/>
    <w:rsid w:val="00D1504D"/>
    <w:rsid w:val="00D157C0"/>
    <w:rsid w:val="00D20BF9"/>
    <w:rsid w:val="00D21E8B"/>
    <w:rsid w:val="00D22939"/>
    <w:rsid w:val="00D244E1"/>
    <w:rsid w:val="00D25804"/>
    <w:rsid w:val="00D32E38"/>
    <w:rsid w:val="00D33A4E"/>
    <w:rsid w:val="00D37332"/>
    <w:rsid w:val="00D43A0C"/>
    <w:rsid w:val="00D43A6A"/>
    <w:rsid w:val="00D44259"/>
    <w:rsid w:val="00D446DF"/>
    <w:rsid w:val="00D51E99"/>
    <w:rsid w:val="00D603DB"/>
    <w:rsid w:val="00D60592"/>
    <w:rsid w:val="00D60991"/>
    <w:rsid w:val="00D60FEC"/>
    <w:rsid w:val="00D612AE"/>
    <w:rsid w:val="00D639D0"/>
    <w:rsid w:val="00D64BCC"/>
    <w:rsid w:val="00D67F00"/>
    <w:rsid w:val="00D712D8"/>
    <w:rsid w:val="00D73CF2"/>
    <w:rsid w:val="00D73F70"/>
    <w:rsid w:val="00D74019"/>
    <w:rsid w:val="00D74812"/>
    <w:rsid w:val="00D74B32"/>
    <w:rsid w:val="00D7606C"/>
    <w:rsid w:val="00D77027"/>
    <w:rsid w:val="00D80898"/>
    <w:rsid w:val="00D832BE"/>
    <w:rsid w:val="00D86A16"/>
    <w:rsid w:val="00D86E0C"/>
    <w:rsid w:val="00D87244"/>
    <w:rsid w:val="00D87C66"/>
    <w:rsid w:val="00D87D73"/>
    <w:rsid w:val="00D91E66"/>
    <w:rsid w:val="00D92785"/>
    <w:rsid w:val="00D92E2D"/>
    <w:rsid w:val="00D93C42"/>
    <w:rsid w:val="00D94255"/>
    <w:rsid w:val="00D966D4"/>
    <w:rsid w:val="00D97086"/>
    <w:rsid w:val="00DA19F0"/>
    <w:rsid w:val="00DA26C3"/>
    <w:rsid w:val="00DA3E60"/>
    <w:rsid w:val="00DB3192"/>
    <w:rsid w:val="00DB3EA4"/>
    <w:rsid w:val="00DB51A9"/>
    <w:rsid w:val="00DC09E8"/>
    <w:rsid w:val="00DC14DA"/>
    <w:rsid w:val="00DC22A5"/>
    <w:rsid w:val="00DC62B9"/>
    <w:rsid w:val="00DD1A3D"/>
    <w:rsid w:val="00DD39BD"/>
    <w:rsid w:val="00DD4087"/>
    <w:rsid w:val="00DD41D2"/>
    <w:rsid w:val="00DD5C90"/>
    <w:rsid w:val="00DE1D62"/>
    <w:rsid w:val="00DE4CAB"/>
    <w:rsid w:val="00DE5972"/>
    <w:rsid w:val="00DF029C"/>
    <w:rsid w:val="00DF09F0"/>
    <w:rsid w:val="00DF1359"/>
    <w:rsid w:val="00DF16A3"/>
    <w:rsid w:val="00DF284B"/>
    <w:rsid w:val="00E01016"/>
    <w:rsid w:val="00E010F5"/>
    <w:rsid w:val="00E033D5"/>
    <w:rsid w:val="00E07C05"/>
    <w:rsid w:val="00E1053F"/>
    <w:rsid w:val="00E118E3"/>
    <w:rsid w:val="00E17AED"/>
    <w:rsid w:val="00E22E6A"/>
    <w:rsid w:val="00E24986"/>
    <w:rsid w:val="00E24A68"/>
    <w:rsid w:val="00E25111"/>
    <w:rsid w:val="00E253C8"/>
    <w:rsid w:val="00E347ED"/>
    <w:rsid w:val="00E34C8C"/>
    <w:rsid w:val="00E37F86"/>
    <w:rsid w:val="00E406DF"/>
    <w:rsid w:val="00E4099E"/>
    <w:rsid w:val="00E40C32"/>
    <w:rsid w:val="00E40D32"/>
    <w:rsid w:val="00E42433"/>
    <w:rsid w:val="00E42C39"/>
    <w:rsid w:val="00E44436"/>
    <w:rsid w:val="00E45516"/>
    <w:rsid w:val="00E45A11"/>
    <w:rsid w:val="00E478F2"/>
    <w:rsid w:val="00E479B3"/>
    <w:rsid w:val="00E53374"/>
    <w:rsid w:val="00E53845"/>
    <w:rsid w:val="00E56B7E"/>
    <w:rsid w:val="00E57750"/>
    <w:rsid w:val="00E65187"/>
    <w:rsid w:val="00E65484"/>
    <w:rsid w:val="00E67377"/>
    <w:rsid w:val="00E70B10"/>
    <w:rsid w:val="00E75069"/>
    <w:rsid w:val="00E7757F"/>
    <w:rsid w:val="00E77EE9"/>
    <w:rsid w:val="00E80302"/>
    <w:rsid w:val="00E81821"/>
    <w:rsid w:val="00E81E9A"/>
    <w:rsid w:val="00E85175"/>
    <w:rsid w:val="00E85BE9"/>
    <w:rsid w:val="00E86E59"/>
    <w:rsid w:val="00E87B45"/>
    <w:rsid w:val="00E92D00"/>
    <w:rsid w:val="00E93EDC"/>
    <w:rsid w:val="00E93FD1"/>
    <w:rsid w:val="00EA31C8"/>
    <w:rsid w:val="00EA7847"/>
    <w:rsid w:val="00EB0F2E"/>
    <w:rsid w:val="00EB1C2C"/>
    <w:rsid w:val="00EB382B"/>
    <w:rsid w:val="00EB50C0"/>
    <w:rsid w:val="00EB7B02"/>
    <w:rsid w:val="00EC05D7"/>
    <w:rsid w:val="00EC152B"/>
    <w:rsid w:val="00EC282C"/>
    <w:rsid w:val="00EC350D"/>
    <w:rsid w:val="00EC369B"/>
    <w:rsid w:val="00EC4BFE"/>
    <w:rsid w:val="00EC7318"/>
    <w:rsid w:val="00ED03B9"/>
    <w:rsid w:val="00ED14B3"/>
    <w:rsid w:val="00ED164A"/>
    <w:rsid w:val="00ED5AB8"/>
    <w:rsid w:val="00ED6587"/>
    <w:rsid w:val="00EE210D"/>
    <w:rsid w:val="00EE5346"/>
    <w:rsid w:val="00EF068E"/>
    <w:rsid w:val="00EF0D76"/>
    <w:rsid w:val="00EF4EEE"/>
    <w:rsid w:val="00EF7669"/>
    <w:rsid w:val="00F01980"/>
    <w:rsid w:val="00F153E9"/>
    <w:rsid w:val="00F209EF"/>
    <w:rsid w:val="00F26E0E"/>
    <w:rsid w:val="00F272B8"/>
    <w:rsid w:val="00F30BEF"/>
    <w:rsid w:val="00F30F31"/>
    <w:rsid w:val="00F41CBC"/>
    <w:rsid w:val="00F429A0"/>
    <w:rsid w:val="00F43455"/>
    <w:rsid w:val="00F46CE3"/>
    <w:rsid w:val="00F472D7"/>
    <w:rsid w:val="00F530B8"/>
    <w:rsid w:val="00F534AD"/>
    <w:rsid w:val="00F55871"/>
    <w:rsid w:val="00F56C4B"/>
    <w:rsid w:val="00F56E11"/>
    <w:rsid w:val="00F6312E"/>
    <w:rsid w:val="00F63313"/>
    <w:rsid w:val="00F64700"/>
    <w:rsid w:val="00F65AC4"/>
    <w:rsid w:val="00F6712D"/>
    <w:rsid w:val="00F6720D"/>
    <w:rsid w:val="00F70B82"/>
    <w:rsid w:val="00F7212D"/>
    <w:rsid w:val="00F7383D"/>
    <w:rsid w:val="00F73F41"/>
    <w:rsid w:val="00F75258"/>
    <w:rsid w:val="00F760D0"/>
    <w:rsid w:val="00F77124"/>
    <w:rsid w:val="00F77961"/>
    <w:rsid w:val="00F839EE"/>
    <w:rsid w:val="00F83AA7"/>
    <w:rsid w:val="00F84898"/>
    <w:rsid w:val="00F85177"/>
    <w:rsid w:val="00F86DC8"/>
    <w:rsid w:val="00F877A9"/>
    <w:rsid w:val="00F877E9"/>
    <w:rsid w:val="00F91A75"/>
    <w:rsid w:val="00F9277E"/>
    <w:rsid w:val="00F9298A"/>
    <w:rsid w:val="00F93BC9"/>
    <w:rsid w:val="00F94B68"/>
    <w:rsid w:val="00F94EBF"/>
    <w:rsid w:val="00F95CE8"/>
    <w:rsid w:val="00F95F84"/>
    <w:rsid w:val="00F97964"/>
    <w:rsid w:val="00FA2D93"/>
    <w:rsid w:val="00FA53E7"/>
    <w:rsid w:val="00FA603F"/>
    <w:rsid w:val="00FA7C50"/>
    <w:rsid w:val="00FB1B42"/>
    <w:rsid w:val="00FB1EBC"/>
    <w:rsid w:val="00FB29F2"/>
    <w:rsid w:val="00FB59FB"/>
    <w:rsid w:val="00FC3AEA"/>
    <w:rsid w:val="00FC3C18"/>
    <w:rsid w:val="00FC3C9C"/>
    <w:rsid w:val="00FC46A7"/>
    <w:rsid w:val="00FC6642"/>
    <w:rsid w:val="00FC69D7"/>
    <w:rsid w:val="00FD3CFC"/>
    <w:rsid w:val="00FD4379"/>
    <w:rsid w:val="00FD5D3D"/>
    <w:rsid w:val="00FE15F0"/>
    <w:rsid w:val="00FE1C6E"/>
    <w:rsid w:val="00FE27FF"/>
    <w:rsid w:val="00FE2807"/>
    <w:rsid w:val="00FE2FAF"/>
    <w:rsid w:val="00FE41D5"/>
    <w:rsid w:val="00FE65EC"/>
    <w:rsid w:val="00FF2CD0"/>
    <w:rsid w:val="00FF5A8C"/>
    <w:rsid w:val="00FF6C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5E7E11C"/>
  <w15:chartTrackingRefBased/>
  <w15:docId w15:val="{FF8BF1B3-5648-426A-BDD3-3D271BD985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B06E3"/>
    <w:rPr>
      <w:rFonts w:ascii="Times New Roman" w:eastAsia="Times New Roman" w:hAnsi="Times New Roman" w:cs="Times New Roman"/>
    </w:rPr>
  </w:style>
  <w:style w:type="paragraph" w:styleId="Heading1">
    <w:name w:val="heading 1"/>
    <w:basedOn w:val="Normal"/>
    <w:next w:val="Normal"/>
    <w:link w:val="Heading1Char"/>
    <w:uiPriority w:val="9"/>
    <w:qFormat/>
    <w:rsid w:val="005C2BA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E40C3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40C32"/>
    <w:pPr>
      <w:keepNext/>
      <w:keepLines/>
      <w:spacing w:before="20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241DA"/>
    <w:pPr>
      <w:ind w:left="720"/>
      <w:contextualSpacing/>
    </w:pPr>
    <w:rPr>
      <w:rFonts w:asciiTheme="minorHAnsi" w:eastAsiaTheme="minorHAnsi" w:hAnsiTheme="minorHAnsi" w:cstheme="minorBidi"/>
    </w:rPr>
  </w:style>
  <w:style w:type="paragraph" w:styleId="BalloonText">
    <w:name w:val="Balloon Text"/>
    <w:basedOn w:val="Normal"/>
    <w:link w:val="BalloonTextChar"/>
    <w:uiPriority w:val="99"/>
    <w:semiHidden/>
    <w:unhideWhenUsed/>
    <w:rsid w:val="00A241DA"/>
    <w:rPr>
      <w:sz w:val="18"/>
      <w:szCs w:val="18"/>
    </w:rPr>
  </w:style>
  <w:style w:type="character" w:customStyle="1" w:styleId="BalloonTextChar">
    <w:name w:val="Balloon Text Char"/>
    <w:basedOn w:val="DefaultParagraphFont"/>
    <w:link w:val="BalloonText"/>
    <w:uiPriority w:val="99"/>
    <w:semiHidden/>
    <w:rsid w:val="00A241DA"/>
    <w:rPr>
      <w:rFonts w:ascii="Times New Roman" w:eastAsia="Times New Roman" w:hAnsi="Times New Roman" w:cs="Times New Roman"/>
      <w:sz w:val="18"/>
      <w:szCs w:val="18"/>
    </w:rPr>
  </w:style>
  <w:style w:type="paragraph" w:styleId="Header">
    <w:name w:val="header"/>
    <w:basedOn w:val="Normal"/>
    <w:link w:val="HeaderChar"/>
    <w:uiPriority w:val="99"/>
    <w:unhideWhenUsed/>
    <w:rsid w:val="00A241DA"/>
    <w:pPr>
      <w:tabs>
        <w:tab w:val="center" w:pos="4680"/>
        <w:tab w:val="right" w:pos="9360"/>
      </w:tabs>
    </w:pPr>
  </w:style>
  <w:style w:type="character" w:customStyle="1" w:styleId="HeaderChar">
    <w:name w:val="Header Char"/>
    <w:basedOn w:val="DefaultParagraphFont"/>
    <w:link w:val="Header"/>
    <w:uiPriority w:val="99"/>
    <w:rsid w:val="00A241DA"/>
    <w:rPr>
      <w:rFonts w:ascii="Times New Roman" w:eastAsia="Times New Roman" w:hAnsi="Times New Roman" w:cs="Times New Roman"/>
    </w:rPr>
  </w:style>
  <w:style w:type="paragraph" w:styleId="Footer">
    <w:name w:val="footer"/>
    <w:basedOn w:val="Normal"/>
    <w:link w:val="FooterChar"/>
    <w:uiPriority w:val="99"/>
    <w:unhideWhenUsed/>
    <w:rsid w:val="00A241DA"/>
    <w:pPr>
      <w:tabs>
        <w:tab w:val="center" w:pos="4680"/>
        <w:tab w:val="right" w:pos="9360"/>
      </w:tabs>
    </w:pPr>
  </w:style>
  <w:style w:type="character" w:customStyle="1" w:styleId="FooterChar">
    <w:name w:val="Footer Char"/>
    <w:basedOn w:val="DefaultParagraphFont"/>
    <w:link w:val="Footer"/>
    <w:uiPriority w:val="99"/>
    <w:rsid w:val="00A241DA"/>
    <w:rPr>
      <w:rFonts w:ascii="Times New Roman" w:eastAsia="Times New Roman" w:hAnsi="Times New Roman" w:cs="Times New Roman"/>
    </w:rPr>
  </w:style>
  <w:style w:type="paragraph" w:styleId="Revision">
    <w:name w:val="Revision"/>
    <w:hidden/>
    <w:uiPriority w:val="99"/>
    <w:semiHidden/>
    <w:rsid w:val="00A241DA"/>
    <w:rPr>
      <w:rFonts w:ascii="Times New Roman" w:eastAsia="Times New Roman" w:hAnsi="Times New Roman" w:cs="Times New Roman"/>
    </w:rPr>
  </w:style>
  <w:style w:type="character" w:styleId="Strong">
    <w:name w:val="Strong"/>
    <w:uiPriority w:val="22"/>
    <w:qFormat/>
    <w:rsid w:val="00104CB2"/>
    <w:rPr>
      <w:b/>
      <w:bCs/>
    </w:rPr>
  </w:style>
  <w:style w:type="character" w:customStyle="1" w:styleId="Heading2Char">
    <w:name w:val="Heading 2 Char"/>
    <w:basedOn w:val="DefaultParagraphFont"/>
    <w:link w:val="Heading2"/>
    <w:uiPriority w:val="9"/>
    <w:semiHidden/>
    <w:rsid w:val="00E40C3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40C32"/>
    <w:rPr>
      <w:rFonts w:asciiTheme="majorHAnsi" w:eastAsiaTheme="majorEastAsia" w:hAnsiTheme="majorHAnsi" w:cstheme="majorBidi"/>
      <w:b/>
      <w:bCs/>
      <w:color w:val="4472C4" w:themeColor="accent1"/>
    </w:rPr>
  </w:style>
  <w:style w:type="paragraph" w:styleId="NormalWeb">
    <w:name w:val="Normal (Web)"/>
    <w:basedOn w:val="Normal"/>
    <w:uiPriority w:val="99"/>
    <w:unhideWhenUsed/>
    <w:rsid w:val="00E40C32"/>
    <w:pPr>
      <w:spacing w:before="100" w:beforeAutospacing="1" w:after="100" w:afterAutospacing="1"/>
    </w:pPr>
  </w:style>
  <w:style w:type="character" w:styleId="CommentReference">
    <w:name w:val="annotation reference"/>
    <w:basedOn w:val="DefaultParagraphFont"/>
    <w:uiPriority w:val="99"/>
    <w:semiHidden/>
    <w:unhideWhenUsed/>
    <w:rsid w:val="00E40C32"/>
    <w:rPr>
      <w:sz w:val="16"/>
      <w:szCs w:val="16"/>
    </w:rPr>
  </w:style>
  <w:style w:type="paragraph" w:styleId="CommentText">
    <w:name w:val="annotation text"/>
    <w:basedOn w:val="Normal"/>
    <w:link w:val="CommentTextChar"/>
    <w:uiPriority w:val="99"/>
    <w:unhideWhenUsed/>
    <w:rsid w:val="00E40C32"/>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E40C32"/>
    <w:rPr>
      <w:sz w:val="20"/>
      <w:szCs w:val="20"/>
    </w:rPr>
  </w:style>
  <w:style w:type="paragraph" w:styleId="CommentSubject">
    <w:name w:val="annotation subject"/>
    <w:basedOn w:val="CommentText"/>
    <w:next w:val="CommentText"/>
    <w:link w:val="CommentSubjectChar"/>
    <w:uiPriority w:val="99"/>
    <w:semiHidden/>
    <w:unhideWhenUsed/>
    <w:rsid w:val="00E40C32"/>
    <w:rPr>
      <w:b/>
      <w:bCs/>
    </w:rPr>
  </w:style>
  <w:style w:type="character" w:customStyle="1" w:styleId="CommentSubjectChar">
    <w:name w:val="Comment Subject Char"/>
    <w:basedOn w:val="CommentTextChar"/>
    <w:link w:val="CommentSubject"/>
    <w:uiPriority w:val="99"/>
    <w:semiHidden/>
    <w:rsid w:val="00E40C32"/>
    <w:rPr>
      <w:b/>
      <w:bCs/>
      <w:sz w:val="20"/>
      <w:szCs w:val="20"/>
    </w:rPr>
  </w:style>
  <w:style w:type="character" w:customStyle="1" w:styleId="apple-converted-space">
    <w:name w:val="apple-converted-space"/>
    <w:basedOn w:val="DefaultParagraphFont"/>
    <w:rsid w:val="00E40C32"/>
  </w:style>
  <w:style w:type="character" w:customStyle="1" w:styleId="apple-style-span">
    <w:name w:val="apple-style-span"/>
    <w:basedOn w:val="DefaultParagraphFont"/>
    <w:rsid w:val="00E40C32"/>
  </w:style>
  <w:style w:type="paragraph" w:customStyle="1" w:styleId="FooterOdd">
    <w:name w:val="Footer Odd"/>
    <w:basedOn w:val="Normal"/>
    <w:qFormat/>
    <w:rsid w:val="00E40C32"/>
    <w:pPr>
      <w:pBdr>
        <w:top w:val="single" w:sz="4" w:space="1" w:color="4472C4" w:themeColor="accent1"/>
      </w:pBdr>
      <w:spacing w:after="180" w:line="264" w:lineRule="auto"/>
      <w:jc w:val="right"/>
    </w:pPr>
    <w:rPr>
      <w:rFonts w:asciiTheme="minorHAnsi" w:eastAsiaTheme="minorEastAsia" w:hAnsiTheme="minorHAnsi" w:cstheme="minorBidi"/>
      <w:color w:val="44546A" w:themeColor="text2"/>
      <w:sz w:val="20"/>
      <w:szCs w:val="23"/>
      <w:lang w:val="pt-BR" w:eastAsia="fr-FR"/>
    </w:rPr>
  </w:style>
  <w:style w:type="character" w:customStyle="1" w:styleId="jrnl">
    <w:name w:val="jrnl"/>
    <w:basedOn w:val="DefaultParagraphFont"/>
    <w:rsid w:val="00E40C32"/>
    <w:rPr>
      <w:rFonts w:cs="Times New Roman"/>
    </w:rPr>
  </w:style>
  <w:style w:type="character" w:styleId="Hyperlink">
    <w:name w:val="Hyperlink"/>
    <w:basedOn w:val="DefaultParagraphFont"/>
    <w:uiPriority w:val="99"/>
    <w:unhideWhenUsed/>
    <w:rsid w:val="00E40C32"/>
    <w:rPr>
      <w:color w:val="0563C1" w:themeColor="hyperlink"/>
      <w:u w:val="single"/>
    </w:rPr>
  </w:style>
  <w:style w:type="paragraph" w:styleId="NoSpacing">
    <w:name w:val="No Spacing"/>
    <w:link w:val="NoSpacingChar"/>
    <w:uiPriority w:val="99"/>
    <w:qFormat/>
    <w:rsid w:val="00E40C32"/>
    <w:rPr>
      <w:rFonts w:ascii="Calibri" w:eastAsia="Calibri" w:hAnsi="Calibri" w:cs="Calibri"/>
      <w:sz w:val="22"/>
      <w:szCs w:val="22"/>
    </w:rPr>
  </w:style>
  <w:style w:type="character" w:customStyle="1" w:styleId="NoSpacingChar">
    <w:name w:val="No Spacing Char"/>
    <w:basedOn w:val="DefaultParagraphFont"/>
    <w:link w:val="NoSpacing"/>
    <w:uiPriority w:val="99"/>
    <w:rsid w:val="00E40C32"/>
    <w:rPr>
      <w:rFonts w:ascii="Calibri" w:eastAsia="Calibri" w:hAnsi="Calibri" w:cs="Calibri"/>
      <w:sz w:val="22"/>
      <w:szCs w:val="22"/>
    </w:rPr>
  </w:style>
  <w:style w:type="table" w:styleId="TableGrid">
    <w:name w:val="Table Grid"/>
    <w:basedOn w:val="TableNormal"/>
    <w:uiPriority w:val="39"/>
    <w:rsid w:val="00E40C32"/>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alendar2">
    <w:name w:val="Calendar 2"/>
    <w:basedOn w:val="TableNormal"/>
    <w:uiPriority w:val="99"/>
    <w:qFormat/>
    <w:rsid w:val="00E40C32"/>
    <w:pPr>
      <w:jc w:val="center"/>
    </w:pPr>
    <w:rPr>
      <w:rFonts w:eastAsiaTheme="minorEastAsia"/>
      <w:sz w:val="28"/>
      <w:szCs w:val="22"/>
      <w:lang w:eastAsia="ja-JP"/>
    </w:rPr>
    <w:tblPr>
      <w:tblBorders>
        <w:insideV w:val="single" w:sz="4" w:space="0" w:color="8EAADB" w:themeColor="accent1" w:themeTint="99"/>
      </w:tblBorders>
    </w:tblPr>
    <w:tblStylePr w:type="firstRow">
      <w:rPr>
        <w:rFonts w:asciiTheme="majorHAnsi" w:hAnsiTheme="majorHAnsi"/>
        <w:b w:val="0"/>
        <w:i w:val="0"/>
        <w:caps/>
        <w:smallCaps w:val="0"/>
        <w:color w:val="4472C4" w:themeColor="accent1"/>
        <w:spacing w:val="20"/>
        <w:sz w:val="32"/>
      </w:rPr>
      <w:tblPr/>
      <w:tcPr>
        <w:tcBorders>
          <w:top w:val="nil"/>
          <w:left w:val="nil"/>
          <w:bottom w:val="nil"/>
          <w:right w:val="nil"/>
          <w:insideH w:val="nil"/>
          <w:insideV w:val="nil"/>
          <w:tl2br w:val="nil"/>
          <w:tr2bl w:val="nil"/>
        </w:tcBorders>
      </w:tcPr>
    </w:tblStylePr>
  </w:style>
  <w:style w:type="character" w:styleId="Emphasis">
    <w:name w:val="Emphasis"/>
    <w:basedOn w:val="DefaultParagraphFont"/>
    <w:uiPriority w:val="20"/>
    <w:qFormat/>
    <w:rsid w:val="00E40C32"/>
    <w:rPr>
      <w:i/>
      <w:iCs/>
    </w:rPr>
  </w:style>
  <w:style w:type="character" w:customStyle="1" w:styleId="xgmail-m662694285870707924apple-tab-span">
    <w:name w:val="x_gmail-m_662694285870707924apple-tab-span"/>
    <w:basedOn w:val="DefaultParagraphFont"/>
    <w:rsid w:val="00E40C32"/>
  </w:style>
  <w:style w:type="paragraph" w:styleId="BodyText">
    <w:name w:val="Body Text"/>
    <w:basedOn w:val="Normal"/>
    <w:link w:val="BodyTextChar"/>
    <w:uiPriority w:val="99"/>
    <w:rsid w:val="00E40C32"/>
    <w:pPr>
      <w:autoSpaceDE w:val="0"/>
      <w:autoSpaceDN w:val="0"/>
      <w:spacing w:after="120"/>
    </w:pPr>
    <w:rPr>
      <w:rFonts w:ascii="Times" w:hAnsi="Times" w:cs="Times"/>
    </w:rPr>
  </w:style>
  <w:style w:type="character" w:customStyle="1" w:styleId="BodyTextChar">
    <w:name w:val="Body Text Char"/>
    <w:basedOn w:val="DefaultParagraphFont"/>
    <w:link w:val="BodyText"/>
    <w:uiPriority w:val="99"/>
    <w:rsid w:val="00E40C32"/>
    <w:rPr>
      <w:rFonts w:ascii="Times" w:eastAsia="Times New Roman" w:hAnsi="Times" w:cs="Times"/>
    </w:rPr>
  </w:style>
  <w:style w:type="character" w:styleId="PageNumber">
    <w:name w:val="page number"/>
    <w:basedOn w:val="DefaultParagraphFont"/>
    <w:uiPriority w:val="99"/>
    <w:semiHidden/>
    <w:unhideWhenUsed/>
    <w:rsid w:val="00E40C32"/>
  </w:style>
  <w:style w:type="paragraph" w:customStyle="1" w:styleId="p">
    <w:name w:val="p"/>
    <w:basedOn w:val="Normal"/>
    <w:rsid w:val="00E40C32"/>
    <w:pPr>
      <w:spacing w:before="100" w:beforeAutospacing="1" w:after="100" w:afterAutospacing="1"/>
    </w:pPr>
  </w:style>
  <w:style w:type="character" w:styleId="LineNumber">
    <w:name w:val="line number"/>
    <w:basedOn w:val="DefaultParagraphFont"/>
    <w:uiPriority w:val="99"/>
    <w:semiHidden/>
    <w:unhideWhenUsed/>
    <w:rsid w:val="002A7A53"/>
  </w:style>
  <w:style w:type="character" w:customStyle="1" w:styleId="Heading1Char">
    <w:name w:val="Heading 1 Char"/>
    <w:basedOn w:val="DefaultParagraphFont"/>
    <w:link w:val="Heading1"/>
    <w:uiPriority w:val="9"/>
    <w:rsid w:val="005C2BA0"/>
    <w:rPr>
      <w:rFonts w:asciiTheme="majorHAnsi" w:eastAsiaTheme="majorEastAsia" w:hAnsiTheme="majorHAnsi" w:cstheme="majorBidi"/>
      <w:color w:val="2F5496" w:themeColor="accent1" w:themeShade="BF"/>
      <w:sz w:val="32"/>
      <w:szCs w:val="32"/>
    </w:rPr>
  </w:style>
  <w:style w:type="character" w:styleId="UnresolvedMention">
    <w:name w:val="Unresolved Mention"/>
    <w:basedOn w:val="DefaultParagraphFont"/>
    <w:uiPriority w:val="99"/>
    <w:semiHidden/>
    <w:unhideWhenUsed/>
    <w:rsid w:val="00AE62BB"/>
    <w:rPr>
      <w:color w:val="605E5C"/>
      <w:shd w:val="clear" w:color="auto" w:fill="E1DFDD"/>
    </w:rPr>
  </w:style>
  <w:style w:type="character" w:styleId="FollowedHyperlink">
    <w:name w:val="FollowedHyperlink"/>
    <w:basedOn w:val="DefaultParagraphFont"/>
    <w:uiPriority w:val="99"/>
    <w:semiHidden/>
    <w:unhideWhenUsed/>
    <w:rsid w:val="00AE62B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653025">
      <w:bodyDiv w:val="1"/>
      <w:marLeft w:val="0"/>
      <w:marRight w:val="0"/>
      <w:marTop w:val="0"/>
      <w:marBottom w:val="0"/>
      <w:divBdr>
        <w:top w:val="none" w:sz="0" w:space="0" w:color="auto"/>
        <w:left w:val="none" w:sz="0" w:space="0" w:color="auto"/>
        <w:bottom w:val="none" w:sz="0" w:space="0" w:color="auto"/>
        <w:right w:val="none" w:sz="0" w:space="0" w:color="auto"/>
      </w:divBdr>
    </w:div>
    <w:div w:id="65223695">
      <w:bodyDiv w:val="1"/>
      <w:marLeft w:val="0"/>
      <w:marRight w:val="0"/>
      <w:marTop w:val="0"/>
      <w:marBottom w:val="0"/>
      <w:divBdr>
        <w:top w:val="none" w:sz="0" w:space="0" w:color="auto"/>
        <w:left w:val="none" w:sz="0" w:space="0" w:color="auto"/>
        <w:bottom w:val="none" w:sz="0" w:space="0" w:color="auto"/>
        <w:right w:val="none" w:sz="0" w:space="0" w:color="auto"/>
      </w:divBdr>
      <w:divsChild>
        <w:div w:id="612446995">
          <w:marLeft w:val="0"/>
          <w:marRight w:val="0"/>
          <w:marTop w:val="0"/>
          <w:marBottom w:val="0"/>
          <w:divBdr>
            <w:top w:val="none" w:sz="0" w:space="0" w:color="auto"/>
            <w:left w:val="none" w:sz="0" w:space="0" w:color="auto"/>
            <w:bottom w:val="none" w:sz="0" w:space="0" w:color="auto"/>
            <w:right w:val="none" w:sz="0" w:space="0" w:color="auto"/>
          </w:divBdr>
          <w:divsChild>
            <w:div w:id="1552155636">
              <w:marLeft w:val="0"/>
              <w:marRight w:val="0"/>
              <w:marTop w:val="0"/>
              <w:marBottom w:val="0"/>
              <w:divBdr>
                <w:top w:val="none" w:sz="0" w:space="0" w:color="auto"/>
                <w:left w:val="none" w:sz="0" w:space="0" w:color="auto"/>
                <w:bottom w:val="none" w:sz="0" w:space="0" w:color="auto"/>
                <w:right w:val="none" w:sz="0" w:space="0" w:color="auto"/>
              </w:divBdr>
              <w:divsChild>
                <w:div w:id="1791628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468961">
      <w:bodyDiv w:val="1"/>
      <w:marLeft w:val="0"/>
      <w:marRight w:val="0"/>
      <w:marTop w:val="0"/>
      <w:marBottom w:val="0"/>
      <w:divBdr>
        <w:top w:val="none" w:sz="0" w:space="0" w:color="auto"/>
        <w:left w:val="none" w:sz="0" w:space="0" w:color="auto"/>
        <w:bottom w:val="none" w:sz="0" w:space="0" w:color="auto"/>
        <w:right w:val="none" w:sz="0" w:space="0" w:color="auto"/>
      </w:divBdr>
      <w:divsChild>
        <w:div w:id="1964118671">
          <w:marLeft w:val="0"/>
          <w:marRight w:val="0"/>
          <w:marTop w:val="0"/>
          <w:marBottom w:val="0"/>
          <w:divBdr>
            <w:top w:val="none" w:sz="0" w:space="0" w:color="auto"/>
            <w:left w:val="none" w:sz="0" w:space="0" w:color="auto"/>
            <w:bottom w:val="none" w:sz="0" w:space="0" w:color="auto"/>
            <w:right w:val="none" w:sz="0" w:space="0" w:color="auto"/>
          </w:divBdr>
          <w:divsChild>
            <w:div w:id="493492505">
              <w:marLeft w:val="0"/>
              <w:marRight w:val="0"/>
              <w:marTop w:val="0"/>
              <w:marBottom w:val="0"/>
              <w:divBdr>
                <w:top w:val="none" w:sz="0" w:space="0" w:color="auto"/>
                <w:left w:val="none" w:sz="0" w:space="0" w:color="auto"/>
                <w:bottom w:val="none" w:sz="0" w:space="0" w:color="auto"/>
                <w:right w:val="none" w:sz="0" w:space="0" w:color="auto"/>
              </w:divBdr>
              <w:divsChild>
                <w:div w:id="981157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6571794">
      <w:bodyDiv w:val="1"/>
      <w:marLeft w:val="0"/>
      <w:marRight w:val="0"/>
      <w:marTop w:val="0"/>
      <w:marBottom w:val="0"/>
      <w:divBdr>
        <w:top w:val="none" w:sz="0" w:space="0" w:color="auto"/>
        <w:left w:val="none" w:sz="0" w:space="0" w:color="auto"/>
        <w:bottom w:val="none" w:sz="0" w:space="0" w:color="auto"/>
        <w:right w:val="none" w:sz="0" w:space="0" w:color="auto"/>
      </w:divBdr>
    </w:div>
    <w:div w:id="493690479">
      <w:bodyDiv w:val="1"/>
      <w:marLeft w:val="0"/>
      <w:marRight w:val="0"/>
      <w:marTop w:val="0"/>
      <w:marBottom w:val="0"/>
      <w:divBdr>
        <w:top w:val="none" w:sz="0" w:space="0" w:color="auto"/>
        <w:left w:val="none" w:sz="0" w:space="0" w:color="auto"/>
        <w:bottom w:val="none" w:sz="0" w:space="0" w:color="auto"/>
        <w:right w:val="none" w:sz="0" w:space="0" w:color="auto"/>
      </w:divBdr>
    </w:div>
    <w:div w:id="518197068">
      <w:bodyDiv w:val="1"/>
      <w:marLeft w:val="0"/>
      <w:marRight w:val="0"/>
      <w:marTop w:val="0"/>
      <w:marBottom w:val="0"/>
      <w:divBdr>
        <w:top w:val="none" w:sz="0" w:space="0" w:color="auto"/>
        <w:left w:val="none" w:sz="0" w:space="0" w:color="auto"/>
        <w:bottom w:val="none" w:sz="0" w:space="0" w:color="auto"/>
        <w:right w:val="none" w:sz="0" w:space="0" w:color="auto"/>
      </w:divBdr>
    </w:div>
    <w:div w:id="555819017">
      <w:bodyDiv w:val="1"/>
      <w:marLeft w:val="0"/>
      <w:marRight w:val="0"/>
      <w:marTop w:val="0"/>
      <w:marBottom w:val="0"/>
      <w:divBdr>
        <w:top w:val="none" w:sz="0" w:space="0" w:color="auto"/>
        <w:left w:val="none" w:sz="0" w:space="0" w:color="auto"/>
        <w:bottom w:val="none" w:sz="0" w:space="0" w:color="auto"/>
        <w:right w:val="none" w:sz="0" w:space="0" w:color="auto"/>
      </w:divBdr>
    </w:div>
    <w:div w:id="565456035">
      <w:bodyDiv w:val="1"/>
      <w:marLeft w:val="0"/>
      <w:marRight w:val="0"/>
      <w:marTop w:val="0"/>
      <w:marBottom w:val="0"/>
      <w:divBdr>
        <w:top w:val="none" w:sz="0" w:space="0" w:color="auto"/>
        <w:left w:val="none" w:sz="0" w:space="0" w:color="auto"/>
        <w:bottom w:val="none" w:sz="0" w:space="0" w:color="auto"/>
        <w:right w:val="none" w:sz="0" w:space="0" w:color="auto"/>
      </w:divBdr>
    </w:div>
    <w:div w:id="692267880">
      <w:bodyDiv w:val="1"/>
      <w:marLeft w:val="0"/>
      <w:marRight w:val="0"/>
      <w:marTop w:val="0"/>
      <w:marBottom w:val="0"/>
      <w:divBdr>
        <w:top w:val="none" w:sz="0" w:space="0" w:color="auto"/>
        <w:left w:val="none" w:sz="0" w:space="0" w:color="auto"/>
        <w:bottom w:val="none" w:sz="0" w:space="0" w:color="auto"/>
        <w:right w:val="none" w:sz="0" w:space="0" w:color="auto"/>
      </w:divBdr>
    </w:div>
    <w:div w:id="736132315">
      <w:bodyDiv w:val="1"/>
      <w:marLeft w:val="0"/>
      <w:marRight w:val="0"/>
      <w:marTop w:val="0"/>
      <w:marBottom w:val="0"/>
      <w:divBdr>
        <w:top w:val="none" w:sz="0" w:space="0" w:color="auto"/>
        <w:left w:val="none" w:sz="0" w:space="0" w:color="auto"/>
        <w:bottom w:val="none" w:sz="0" w:space="0" w:color="auto"/>
        <w:right w:val="none" w:sz="0" w:space="0" w:color="auto"/>
      </w:divBdr>
      <w:divsChild>
        <w:div w:id="2020345764">
          <w:marLeft w:val="0"/>
          <w:marRight w:val="0"/>
          <w:marTop w:val="0"/>
          <w:marBottom w:val="0"/>
          <w:divBdr>
            <w:top w:val="none" w:sz="0" w:space="0" w:color="auto"/>
            <w:left w:val="none" w:sz="0" w:space="0" w:color="auto"/>
            <w:bottom w:val="none" w:sz="0" w:space="0" w:color="auto"/>
            <w:right w:val="none" w:sz="0" w:space="0" w:color="auto"/>
          </w:divBdr>
          <w:divsChild>
            <w:div w:id="250746127">
              <w:marLeft w:val="0"/>
              <w:marRight w:val="0"/>
              <w:marTop w:val="0"/>
              <w:marBottom w:val="0"/>
              <w:divBdr>
                <w:top w:val="none" w:sz="0" w:space="0" w:color="auto"/>
                <w:left w:val="none" w:sz="0" w:space="0" w:color="auto"/>
                <w:bottom w:val="none" w:sz="0" w:space="0" w:color="auto"/>
                <w:right w:val="none" w:sz="0" w:space="0" w:color="auto"/>
              </w:divBdr>
              <w:divsChild>
                <w:div w:id="1379434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3782874">
      <w:bodyDiv w:val="1"/>
      <w:marLeft w:val="0"/>
      <w:marRight w:val="0"/>
      <w:marTop w:val="0"/>
      <w:marBottom w:val="0"/>
      <w:divBdr>
        <w:top w:val="none" w:sz="0" w:space="0" w:color="auto"/>
        <w:left w:val="none" w:sz="0" w:space="0" w:color="auto"/>
        <w:bottom w:val="none" w:sz="0" w:space="0" w:color="auto"/>
        <w:right w:val="none" w:sz="0" w:space="0" w:color="auto"/>
      </w:divBdr>
    </w:div>
    <w:div w:id="1035690575">
      <w:bodyDiv w:val="1"/>
      <w:marLeft w:val="0"/>
      <w:marRight w:val="0"/>
      <w:marTop w:val="0"/>
      <w:marBottom w:val="0"/>
      <w:divBdr>
        <w:top w:val="none" w:sz="0" w:space="0" w:color="auto"/>
        <w:left w:val="none" w:sz="0" w:space="0" w:color="auto"/>
        <w:bottom w:val="none" w:sz="0" w:space="0" w:color="auto"/>
        <w:right w:val="none" w:sz="0" w:space="0" w:color="auto"/>
      </w:divBdr>
      <w:divsChild>
        <w:div w:id="1487743671">
          <w:marLeft w:val="0"/>
          <w:marRight w:val="0"/>
          <w:marTop w:val="0"/>
          <w:marBottom w:val="0"/>
          <w:divBdr>
            <w:top w:val="none" w:sz="0" w:space="0" w:color="auto"/>
            <w:left w:val="none" w:sz="0" w:space="0" w:color="auto"/>
            <w:bottom w:val="none" w:sz="0" w:space="0" w:color="auto"/>
            <w:right w:val="none" w:sz="0" w:space="0" w:color="auto"/>
          </w:divBdr>
          <w:divsChild>
            <w:div w:id="1367826167">
              <w:marLeft w:val="0"/>
              <w:marRight w:val="0"/>
              <w:marTop w:val="0"/>
              <w:marBottom w:val="0"/>
              <w:divBdr>
                <w:top w:val="none" w:sz="0" w:space="0" w:color="auto"/>
                <w:left w:val="none" w:sz="0" w:space="0" w:color="auto"/>
                <w:bottom w:val="none" w:sz="0" w:space="0" w:color="auto"/>
                <w:right w:val="none" w:sz="0" w:space="0" w:color="auto"/>
              </w:divBdr>
              <w:divsChild>
                <w:div w:id="407846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7485631">
      <w:bodyDiv w:val="1"/>
      <w:marLeft w:val="0"/>
      <w:marRight w:val="0"/>
      <w:marTop w:val="0"/>
      <w:marBottom w:val="0"/>
      <w:divBdr>
        <w:top w:val="none" w:sz="0" w:space="0" w:color="auto"/>
        <w:left w:val="none" w:sz="0" w:space="0" w:color="auto"/>
        <w:bottom w:val="none" w:sz="0" w:space="0" w:color="auto"/>
        <w:right w:val="none" w:sz="0" w:space="0" w:color="auto"/>
      </w:divBdr>
    </w:div>
    <w:div w:id="1175533496">
      <w:bodyDiv w:val="1"/>
      <w:marLeft w:val="0"/>
      <w:marRight w:val="0"/>
      <w:marTop w:val="0"/>
      <w:marBottom w:val="0"/>
      <w:divBdr>
        <w:top w:val="none" w:sz="0" w:space="0" w:color="auto"/>
        <w:left w:val="none" w:sz="0" w:space="0" w:color="auto"/>
        <w:bottom w:val="none" w:sz="0" w:space="0" w:color="auto"/>
        <w:right w:val="none" w:sz="0" w:space="0" w:color="auto"/>
      </w:divBdr>
    </w:div>
    <w:div w:id="1180972672">
      <w:bodyDiv w:val="1"/>
      <w:marLeft w:val="0"/>
      <w:marRight w:val="0"/>
      <w:marTop w:val="0"/>
      <w:marBottom w:val="0"/>
      <w:divBdr>
        <w:top w:val="none" w:sz="0" w:space="0" w:color="auto"/>
        <w:left w:val="none" w:sz="0" w:space="0" w:color="auto"/>
        <w:bottom w:val="none" w:sz="0" w:space="0" w:color="auto"/>
        <w:right w:val="none" w:sz="0" w:space="0" w:color="auto"/>
      </w:divBdr>
    </w:div>
    <w:div w:id="1399017988">
      <w:bodyDiv w:val="1"/>
      <w:marLeft w:val="0"/>
      <w:marRight w:val="0"/>
      <w:marTop w:val="0"/>
      <w:marBottom w:val="0"/>
      <w:divBdr>
        <w:top w:val="none" w:sz="0" w:space="0" w:color="auto"/>
        <w:left w:val="none" w:sz="0" w:space="0" w:color="auto"/>
        <w:bottom w:val="none" w:sz="0" w:space="0" w:color="auto"/>
        <w:right w:val="none" w:sz="0" w:space="0" w:color="auto"/>
      </w:divBdr>
    </w:div>
    <w:div w:id="1679042099">
      <w:bodyDiv w:val="1"/>
      <w:marLeft w:val="0"/>
      <w:marRight w:val="0"/>
      <w:marTop w:val="0"/>
      <w:marBottom w:val="0"/>
      <w:divBdr>
        <w:top w:val="none" w:sz="0" w:space="0" w:color="auto"/>
        <w:left w:val="none" w:sz="0" w:space="0" w:color="auto"/>
        <w:bottom w:val="none" w:sz="0" w:space="0" w:color="auto"/>
        <w:right w:val="none" w:sz="0" w:space="0" w:color="auto"/>
      </w:divBdr>
    </w:div>
    <w:div w:id="1742289595">
      <w:bodyDiv w:val="1"/>
      <w:marLeft w:val="0"/>
      <w:marRight w:val="0"/>
      <w:marTop w:val="0"/>
      <w:marBottom w:val="0"/>
      <w:divBdr>
        <w:top w:val="none" w:sz="0" w:space="0" w:color="auto"/>
        <w:left w:val="none" w:sz="0" w:space="0" w:color="auto"/>
        <w:bottom w:val="none" w:sz="0" w:space="0" w:color="auto"/>
        <w:right w:val="none" w:sz="0" w:space="0" w:color="auto"/>
      </w:divBdr>
    </w:div>
    <w:div w:id="1808012307">
      <w:bodyDiv w:val="1"/>
      <w:marLeft w:val="0"/>
      <w:marRight w:val="0"/>
      <w:marTop w:val="0"/>
      <w:marBottom w:val="0"/>
      <w:divBdr>
        <w:top w:val="none" w:sz="0" w:space="0" w:color="auto"/>
        <w:left w:val="none" w:sz="0" w:space="0" w:color="auto"/>
        <w:bottom w:val="none" w:sz="0" w:space="0" w:color="auto"/>
        <w:right w:val="none" w:sz="0" w:space="0" w:color="auto"/>
      </w:divBdr>
    </w:div>
    <w:div w:id="1842964972">
      <w:bodyDiv w:val="1"/>
      <w:marLeft w:val="0"/>
      <w:marRight w:val="0"/>
      <w:marTop w:val="0"/>
      <w:marBottom w:val="0"/>
      <w:divBdr>
        <w:top w:val="none" w:sz="0" w:space="0" w:color="auto"/>
        <w:left w:val="none" w:sz="0" w:space="0" w:color="auto"/>
        <w:bottom w:val="none" w:sz="0" w:space="0" w:color="auto"/>
        <w:right w:val="none" w:sz="0" w:space="0" w:color="auto"/>
      </w:divBdr>
    </w:div>
    <w:div w:id="1843426053">
      <w:bodyDiv w:val="1"/>
      <w:marLeft w:val="0"/>
      <w:marRight w:val="0"/>
      <w:marTop w:val="0"/>
      <w:marBottom w:val="0"/>
      <w:divBdr>
        <w:top w:val="none" w:sz="0" w:space="0" w:color="auto"/>
        <w:left w:val="none" w:sz="0" w:space="0" w:color="auto"/>
        <w:bottom w:val="none" w:sz="0" w:space="0" w:color="auto"/>
        <w:right w:val="none" w:sz="0" w:space="0" w:color="auto"/>
      </w:divBdr>
      <w:divsChild>
        <w:div w:id="729308162">
          <w:marLeft w:val="0"/>
          <w:marRight w:val="0"/>
          <w:marTop w:val="0"/>
          <w:marBottom w:val="0"/>
          <w:divBdr>
            <w:top w:val="none" w:sz="0" w:space="0" w:color="auto"/>
            <w:left w:val="none" w:sz="0" w:space="0" w:color="auto"/>
            <w:bottom w:val="none" w:sz="0" w:space="0" w:color="auto"/>
            <w:right w:val="none" w:sz="0" w:space="0" w:color="auto"/>
          </w:divBdr>
          <w:divsChild>
            <w:div w:id="1752508580">
              <w:marLeft w:val="0"/>
              <w:marRight w:val="0"/>
              <w:marTop w:val="0"/>
              <w:marBottom w:val="0"/>
              <w:divBdr>
                <w:top w:val="none" w:sz="0" w:space="0" w:color="auto"/>
                <w:left w:val="none" w:sz="0" w:space="0" w:color="auto"/>
                <w:bottom w:val="none" w:sz="0" w:space="0" w:color="auto"/>
                <w:right w:val="none" w:sz="0" w:space="0" w:color="auto"/>
              </w:divBdr>
              <w:divsChild>
                <w:div w:id="780035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2850189">
      <w:bodyDiv w:val="1"/>
      <w:marLeft w:val="0"/>
      <w:marRight w:val="0"/>
      <w:marTop w:val="0"/>
      <w:marBottom w:val="0"/>
      <w:divBdr>
        <w:top w:val="none" w:sz="0" w:space="0" w:color="auto"/>
        <w:left w:val="none" w:sz="0" w:space="0" w:color="auto"/>
        <w:bottom w:val="none" w:sz="0" w:space="0" w:color="auto"/>
        <w:right w:val="none" w:sz="0" w:space="0" w:color="auto"/>
      </w:divBdr>
    </w:div>
    <w:div w:id="2027903833">
      <w:bodyDiv w:val="1"/>
      <w:marLeft w:val="0"/>
      <w:marRight w:val="0"/>
      <w:marTop w:val="0"/>
      <w:marBottom w:val="0"/>
      <w:divBdr>
        <w:top w:val="none" w:sz="0" w:space="0" w:color="auto"/>
        <w:left w:val="none" w:sz="0" w:space="0" w:color="auto"/>
        <w:bottom w:val="none" w:sz="0" w:space="0" w:color="auto"/>
        <w:right w:val="none" w:sz="0" w:space="0" w:color="auto"/>
      </w:divBdr>
    </w:div>
    <w:div w:id="2075397104">
      <w:bodyDiv w:val="1"/>
      <w:marLeft w:val="0"/>
      <w:marRight w:val="0"/>
      <w:marTop w:val="0"/>
      <w:marBottom w:val="0"/>
      <w:divBdr>
        <w:top w:val="none" w:sz="0" w:space="0" w:color="auto"/>
        <w:left w:val="none" w:sz="0" w:space="0" w:color="auto"/>
        <w:bottom w:val="none" w:sz="0" w:space="0" w:color="auto"/>
        <w:right w:val="none" w:sz="0" w:space="0" w:color="auto"/>
      </w:divBdr>
      <w:divsChild>
        <w:div w:id="17854635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imagej.nih.gov/ij/"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F35B070-50BD-9544-8CE7-92E205837CD2}">
  <we:reference id="f518cb36-c901-4d52-a9e7-4331342e485d" version="1.2.0.0" store="EXCatalog" storeType="EXCatalog"/>
  <we:alternateReferences>
    <we:reference id="WA200001011"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70D0D8-34C9-2F42-8593-98CFFCBF09C6}">
  <ds:schemaRefs>
    <ds:schemaRef ds:uri="http://schemas.openxmlformats.org/officeDocument/2006/bibliography"/>
  </ds:schemaRefs>
</ds:datastoreItem>
</file>

<file path=docMetadata/LabelInfo.xml><?xml version="1.0" encoding="utf-8"?>
<clbl:labelList xmlns:clbl="http://schemas.microsoft.com/office/2020/mipLabelMetadata">
  <clbl:label id="{822ee4ca-eeac-4bf4-957b-97a4bb0b1697}" enabled="0" method="" siteId="{822ee4ca-eeac-4bf4-957b-97a4bb0b1697}" removed="1"/>
</clbl:labelList>
</file>

<file path=docProps/app.xml><?xml version="1.0" encoding="utf-8"?>
<Properties xmlns="http://schemas.openxmlformats.org/officeDocument/2006/extended-properties" xmlns:vt="http://schemas.openxmlformats.org/officeDocument/2006/docPropsVTypes">
  <Template>Normal.dotm</Template>
  <TotalTime>582</TotalTime>
  <Pages>3</Pages>
  <Words>1651</Words>
  <Characters>9412</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s Santos Oliveira, Suellen DArc</dc:creator>
  <cp:keywords/>
  <dc:description/>
  <cp:lastModifiedBy>Dos Santos Oliveira, Suellen Darc</cp:lastModifiedBy>
  <cp:revision>55</cp:revision>
  <cp:lastPrinted>2025-05-22T13:59:00Z</cp:lastPrinted>
  <dcterms:created xsi:type="dcterms:W3CDTF">2025-02-11T21:18:00Z</dcterms:created>
  <dcterms:modified xsi:type="dcterms:W3CDTF">2025-05-22T2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701a31f-cf19-3f4c-ab8f-ed741b1aea68</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7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2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4th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9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grammarly_documentId">
    <vt:lpwstr>documentId_4327</vt:lpwstr>
  </property>
  <property fmtid="{D5CDD505-2E9C-101B-9397-08002B2CF9AE}" pid="26" name="grammarly_documentContext">
    <vt:lpwstr>{"goals":[],"domain":"general","emotions":[],"dialect":"american"}</vt:lpwstr>
  </property>
  <property fmtid="{D5CDD505-2E9C-101B-9397-08002B2CF9AE}" pid="27" name="GrammarlyDocumentId">
    <vt:lpwstr>931b7a7fc8ba5b51c5df6afbd887804cd7299e7a4cc571490a0dd32eeb867ae5</vt:lpwstr>
  </property>
</Properties>
</file>